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C63" w:rsidRPr="003D7C63" w:rsidRDefault="003D7C63" w:rsidP="003D7C63">
      <w:pPr>
        <w:spacing w:line="360" w:lineRule="auto"/>
        <w:jc w:val="both"/>
        <w:rPr>
          <w:rFonts w:ascii="Times New Roman" w:eastAsia="Calibri" w:hAnsi="Times New Roman"/>
          <w:b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b/>
          <w:szCs w:val="24"/>
          <w:lang w:val="en-US" w:eastAsia="en-US" w:bidi="hi-IN"/>
        </w:rPr>
        <w:t xml:space="preserve">Suppl. </w:t>
      </w:r>
      <w:r w:rsidR="0081217A">
        <w:rPr>
          <w:rFonts w:ascii="Times New Roman" w:eastAsia="Calibri" w:hAnsi="Times New Roman"/>
          <w:b/>
          <w:szCs w:val="24"/>
          <w:lang w:val="en-US" w:eastAsia="en-US" w:bidi="hi-IN"/>
        </w:rPr>
        <w:t>Tab</w:t>
      </w:r>
      <w:r w:rsidRPr="003D7C63">
        <w:rPr>
          <w:rFonts w:ascii="Times New Roman" w:eastAsia="Calibri" w:hAnsi="Times New Roman"/>
          <w:b/>
          <w:szCs w:val="24"/>
          <w:lang w:val="en-US" w:eastAsia="en-US" w:bidi="hi-IN"/>
        </w:rPr>
        <w:t xml:space="preserve">. </w:t>
      </w:r>
      <w:r w:rsidR="00507688">
        <w:rPr>
          <w:rFonts w:ascii="Times New Roman" w:eastAsia="Calibri" w:hAnsi="Times New Roman"/>
          <w:b/>
          <w:szCs w:val="24"/>
          <w:lang w:val="en-US" w:eastAsia="en-US" w:bidi="hi-IN"/>
        </w:rPr>
        <w:t>2</w:t>
      </w:r>
      <w:bookmarkStart w:id="0" w:name="_GoBack"/>
      <w:bookmarkEnd w:id="0"/>
    </w:p>
    <w:p w:rsidR="003D7C63" w:rsidRPr="003D7C63" w:rsidRDefault="003D7C63" w:rsidP="003D7C63">
      <w:pPr>
        <w:spacing w:line="360" w:lineRule="auto"/>
        <w:jc w:val="both"/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The following primer pairs were used for the real-time PCR analyses:</w:t>
      </w:r>
    </w:p>
    <w:p w:rsidR="003D7C63" w:rsidRPr="003D7C63" w:rsidRDefault="003D7C63" w:rsidP="003D7C63">
      <w:pPr>
        <w:spacing w:line="360" w:lineRule="auto"/>
        <w:jc w:val="both"/>
        <w:rPr>
          <w:rFonts w:ascii="Times New Roman" w:eastAsia="Calibri" w:hAnsi="Times New Roman"/>
          <w:szCs w:val="24"/>
          <w:lang w:val="en-US" w:eastAsia="en-US" w:bidi="hi-IN"/>
        </w:rPr>
      </w:pPr>
    </w:p>
    <w:p w:rsidR="003D7C63" w:rsidRPr="003D7C63" w:rsidRDefault="003D7C63" w:rsidP="00F96A21">
      <w:pPr>
        <w:jc w:val="both"/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1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forw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GGGTCTTCTTGTTTGCGTA</w:t>
      </w:r>
    </w:p>
    <w:p w:rsidR="003D7C63" w:rsidRPr="003D7C63" w:rsidRDefault="003D7C63" w:rsidP="00F96A21">
      <w:pPr>
        <w:spacing w:after="360"/>
        <w:rPr>
          <w:rFonts w:ascii="Times New Roman" w:eastAsia="Calibri" w:hAnsi="Times New Roman"/>
          <w:szCs w:val="24"/>
          <w:lang w:val="en-US" w:eastAsia="en-US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1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</w:t>
      </w:r>
      <w:r w:rsidRPr="003D7C63">
        <w:rPr>
          <w:rFonts w:ascii="Times New Roman" w:eastAsia="Calibri" w:hAnsi="Times New Roman"/>
          <w:szCs w:val="24"/>
          <w:lang w:val="en-US" w:eastAsia="en-US"/>
        </w:rPr>
        <w:t>rev</w:t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  <w:t>TCTTGTGCTCTGTCGCTT</w:t>
      </w:r>
    </w:p>
    <w:p w:rsidR="003D7C63" w:rsidRPr="003D7C63" w:rsidRDefault="003D7C63" w:rsidP="00F96A21">
      <w:pPr>
        <w:jc w:val="both"/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2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forw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GCTTCTGGCCTCTCTTTT</w:t>
      </w:r>
    </w:p>
    <w:p w:rsidR="003D7C63" w:rsidRPr="003D7C63" w:rsidRDefault="003D7C63" w:rsidP="00F96A21">
      <w:pPr>
        <w:spacing w:after="360"/>
        <w:rPr>
          <w:rFonts w:ascii="Times New Roman" w:eastAsia="Calibri" w:hAnsi="Times New Roman"/>
          <w:szCs w:val="24"/>
          <w:lang w:val="en-US" w:eastAsia="en-US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2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</w:t>
      </w:r>
      <w:r w:rsidRPr="003D7C63">
        <w:rPr>
          <w:rFonts w:ascii="Times New Roman" w:eastAsia="Calibri" w:hAnsi="Times New Roman"/>
          <w:szCs w:val="24"/>
          <w:lang w:val="en-US" w:eastAsia="en-US"/>
        </w:rPr>
        <w:t>rev</w:t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  <w:t>GGGTCTTCTTGTTTGCGT</w:t>
      </w:r>
    </w:p>
    <w:p w:rsidR="003D7C63" w:rsidRPr="003D7C63" w:rsidRDefault="003D7C63" w:rsidP="00F96A21">
      <w:pPr>
        <w:jc w:val="both"/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3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forw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ACAAACTCGGACGGAAAAA</w:t>
      </w:r>
    </w:p>
    <w:p w:rsidR="003D7C63" w:rsidRPr="003D7C63" w:rsidRDefault="003D7C63" w:rsidP="00F96A21">
      <w:pPr>
        <w:spacing w:after="360"/>
        <w:rPr>
          <w:rFonts w:ascii="Times New Roman" w:eastAsia="Calibri" w:hAnsi="Times New Roman"/>
          <w:szCs w:val="24"/>
          <w:lang w:val="en-US" w:eastAsia="en-US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3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</w:t>
      </w:r>
      <w:r w:rsidRPr="003D7C63">
        <w:rPr>
          <w:rFonts w:ascii="Times New Roman" w:eastAsia="Calibri" w:hAnsi="Times New Roman"/>
          <w:szCs w:val="24"/>
          <w:lang w:val="en-US" w:eastAsia="en-US"/>
        </w:rPr>
        <w:t>rev</w:t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  <w:t>AACTGCAAGTGCCACAAAA</w:t>
      </w:r>
    </w:p>
    <w:p w:rsidR="003D7C63" w:rsidRPr="003D7C63" w:rsidRDefault="003D7C63" w:rsidP="00F96A21">
      <w:pPr>
        <w:jc w:val="both"/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4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forw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TTTTCGGTTTTGGCTTGG</w:t>
      </w:r>
    </w:p>
    <w:p w:rsidR="003D7C63" w:rsidRPr="003D7C63" w:rsidRDefault="003D7C63" w:rsidP="00F96A21">
      <w:pPr>
        <w:spacing w:after="360"/>
        <w:rPr>
          <w:rFonts w:ascii="Times New Roman" w:eastAsia="Calibri" w:hAnsi="Times New Roman"/>
          <w:szCs w:val="24"/>
          <w:lang w:val="en-US" w:eastAsia="en-US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4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</w:t>
      </w:r>
      <w:r w:rsidRPr="003D7C63">
        <w:rPr>
          <w:rFonts w:ascii="Times New Roman" w:eastAsia="Calibri" w:hAnsi="Times New Roman"/>
          <w:szCs w:val="24"/>
          <w:lang w:val="en-US" w:eastAsia="en-US"/>
        </w:rPr>
        <w:t>rev</w:t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  <w:t>ATCAGCTTGAGGAATCGT</w:t>
      </w:r>
    </w:p>
    <w:p w:rsidR="003D7C63" w:rsidRPr="003D7C63" w:rsidRDefault="003D7C63" w:rsidP="00F96A21">
      <w:pPr>
        <w:jc w:val="both"/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5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forw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GAAGGTGAAATTAGGGTTTG</w:t>
      </w:r>
    </w:p>
    <w:p w:rsidR="003D7C63" w:rsidRPr="003D7C63" w:rsidRDefault="003D7C63" w:rsidP="00F96A21">
      <w:pPr>
        <w:spacing w:after="360"/>
        <w:rPr>
          <w:rFonts w:ascii="Times New Roman" w:eastAsia="Calibri" w:hAnsi="Times New Roman"/>
          <w:szCs w:val="24"/>
          <w:lang w:val="en-US" w:eastAsia="en-US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5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</w:t>
      </w:r>
      <w:r w:rsidRPr="003D7C63">
        <w:rPr>
          <w:rFonts w:ascii="Times New Roman" w:eastAsia="Calibri" w:hAnsi="Times New Roman"/>
          <w:szCs w:val="24"/>
          <w:lang w:val="en-US" w:eastAsia="en-US"/>
        </w:rPr>
        <w:t>rev</w:t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  <w:t>GGATGAAAATGCCGGAAA</w:t>
      </w:r>
    </w:p>
    <w:p w:rsidR="003D7C63" w:rsidRPr="003D7C63" w:rsidRDefault="003D7C63" w:rsidP="00F96A21">
      <w:pPr>
        <w:jc w:val="both"/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6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forw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GAGGAGGAACCATGTGGA</w:t>
      </w:r>
    </w:p>
    <w:p w:rsidR="003D7C63" w:rsidRPr="003D7C63" w:rsidRDefault="003D7C63" w:rsidP="00F96A21">
      <w:pPr>
        <w:spacing w:after="360"/>
        <w:rPr>
          <w:rFonts w:ascii="Times New Roman" w:eastAsia="Calibri" w:hAnsi="Times New Roman"/>
          <w:szCs w:val="24"/>
          <w:lang w:val="en-US" w:eastAsia="en-US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6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</w:t>
      </w:r>
      <w:r w:rsidRPr="003D7C63">
        <w:rPr>
          <w:rFonts w:ascii="Times New Roman" w:eastAsia="Calibri" w:hAnsi="Times New Roman"/>
          <w:szCs w:val="24"/>
          <w:lang w:val="en-US" w:eastAsia="en-US"/>
        </w:rPr>
        <w:t>rev</w:t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  <w:t>GGATGAAGATGCCCGAAA</w:t>
      </w:r>
    </w:p>
    <w:p w:rsidR="003D7C63" w:rsidRPr="003D7C63" w:rsidRDefault="003D7C63" w:rsidP="00F96A21">
      <w:pPr>
        <w:jc w:val="both"/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7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forw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AAGGCGATTAGGGTTTGT</w:t>
      </w:r>
    </w:p>
    <w:p w:rsidR="003D7C63" w:rsidRPr="003D7C63" w:rsidRDefault="003D7C63" w:rsidP="00F96A21">
      <w:pPr>
        <w:spacing w:after="360"/>
        <w:rPr>
          <w:rFonts w:ascii="Times New Roman" w:eastAsia="Calibri" w:hAnsi="Times New Roman"/>
          <w:szCs w:val="24"/>
          <w:lang w:val="en-US" w:eastAsia="en-US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7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</w:t>
      </w:r>
      <w:r w:rsidRPr="003D7C63">
        <w:rPr>
          <w:rFonts w:ascii="Times New Roman" w:eastAsia="Calibri" w:hAnsi="Times New Roman"/>
          <w:szCs w:val="24"/>
          <w:lang w:val="en-US" w:eastAsia="en-US"/>
        </w:rPr>
        <w:t>rev</w:t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  <w:t>AGGTTTTGCAAGTGGAGA</w:t>
      </w:r>
    </w:p>
    <w:p w:rsidR="003D7C63" w:rsidRPr="003D7C63" w:rsidRDefault="003D7C63" w:rsidP="00F96A21">
      <w:pPr>
        <w:jc w:val="both"/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8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forw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GGAGGTTGCTTGTGTAGA</w:t>
      </w:r>
    </w:p>
    <w:p w:rsidR="003D7C63" w:rsidRPr="003D7C63" w:rsidRDefault="003D7C63" w:rsidP="00F96A21">
      <w:pPr>
        <w:spacing w:after="360"/>
        <w:rPr>
          <w:rFonts w:ascii="Times New Roman" w:eastAsia="Calibri" w:hAnsi="Times New Roman"/>
          <w:szCs w:val="24"/>
          <w:lang w:val="en-US" w:eastAsia="en-US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8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</w:t>
      </w:r>
      <w:r w:rsidRPr="003D7C63">
        <w:rPr>
          <w:rFonts w:ascii="Times New Roman" w:eastAsia="Calibri" w:hAnsi="Times New Roman"/>
          <w:szCs w:val="24"/>
          <w:lang w:val="en-US" w:eastAsia="en-US"/>
        </w:rPr>
        <w:t>rev</w:t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  <w:t>GGCCTGGAGACTTATACTT</w:t>
      </w:r>
    </w:p>
    <w:p w:rsidR="003D7C63" w:rsidRPr="003D7C63" w:rsidRDefault="003D7C63" w:rsidP="00F96A21">
      <w:pPr>
        <w:jc w:val="both"/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9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forw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GGAAACGGCGAGAGAAGA</w:t>
      </w:r>
    </w:p>
    <w:p w:rsidR="003D7C63" w:rsidRPr="003D7C63" w:rsidRDefault="003D7C63" w:rsidP="00F96A21">
      <w:pPr>
        <w:spacing w:after="360"/>
        <w:rPr>
          <w:rFonts w:ascii="Times New Roman" w:eastAsia="Calibri" w:hAnsi="Times New Roman"/>
          <w:szCs w:val="24"/>
          <w:lang w:val="en-US" w:eastAsia="en-US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T1</w:t>
      </w:r>
      <w:proofErr w:type="gram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;9</w:t>
      </w:r>
      <w:proofErr w:type="gramEnd"/>
      <w:r w:rsidRPr="003D7C63">
        <w:rPr>
          <w:rFonts w:ascii="Times New Roman" w:eastAsia="Calibri" w:hAnsi="Times New Roman"/>
          <w:szCs w:val="24"/>
          <w:lang w:val="en-US" w:eastAsia="en-US" w:bidi="hi-IN"/>
        </w:rPr>
        <w:t>_</w:t>
      </w:r>
      <w:r w:rsidRPr="003D7C63">
        <w:rPr>
          <w:rFonts w:ascii="Times New Roman" w:eastAsia="Calibri" w:hAnsi="Times New Roman"/>
          <w:szCs w:val="24"/>
          <w:lang w:val="en-US" w:eastAsia="en-US"/>
        </w:rPr>
        <w:t>rev</w:t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  <w:t>GGATATAGCGTGGAGGTTGA</w:t>
      </w:r>
    </w:p>
    <w:p w:rsidR="003D7C63" w:rsidRPr="003D7C63" w:rsidRDefault="003D7C63" w:rsidP="00F96A21">
      <w:pPr>
        <w:rPr>
          <w:rFonts w:ascii="Times New Roman" w:eastAsia="Calibri" w:hAnsi="Times New Roman"/>
          <w:szCs w:val="24"/>
          <w:lang w:val="en-US" w:eastAsia="en-US"/>
        </w:rPr>
      </w:pPr>
      <w:proofErr w:type="spellStart"/>
      <w:r w:rsidRPr="003D7C63">
        <w:rPr>
          <w:rFonts w:ascii="Times New Roman" w:eastAsia="Calibri" w:hAnsi="Times New Roman"/>
          <w:szCs w:val="24"/>
          <w:lang w:val="en-US" w:eastAsia="en-US"/>
        </w:rPr>
        <w:t>ALIX_forw</w:t>
      </w:r>
      <w:proofErr w:type="spellEnd"/>
      <w:r w:rsidRPr="003D7C63">
        <w:rPr>
          <w:rFonts w:ascii="Times New Roman" w:eastAsia="Calibri" w:hAnsi="Times New Roman"/>
          <w:szCs w:val="24"/>
          <w:lang w:val="en-US" w:eastAsia="en-US"/>
        </w:rPr>
        <w:tab/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  <w:t>TCCTTGATCTCTCGATAC</w:t>
      </w:r>
    </w:p>
    <w:p w:rsidR="003D7C63" w:rsidRPr="003D7C63" w:rsidRDefault="003D7C63" w:rsidP="00F96A21">
      <w:pPr>
        <w:spacing w:after="360"/>
        <w:rPr>
          <w:rFonts w:ascii="Times New Roman" w:eastAsia="Calibri" w:hAnsi="Times New Roman"/>
          <w:szCs w:val="24"/>
          <w:lang w:val="en-US" w:eastAsia="en-US"/>
        </w:rPr>
      </w:pPr>
      <w:proofErr w:type="spellStart"/>
      <w:r w:rsidRPr="003D7C63">
        <w:rPr>
          <w:rFonts w:ascii="Times New Roman" w:eastAsia="Calibri" w:hAnsi="Times New Roman"/>
          <w:szCs w:val="24"/>
          <w:lang w:val="en-US" w:eastAsia="en-US"/>
        </w:rPr>
        <w:t>ALIX_rev</w:t>
      </w:r>
      <w:proofErr w:type="spellEnd"/>
      <w:r w:rsidRPr="003D7C63">
        <w:rPr>
          <w:rFonts w:ascii="Times New Roman" w:eastAsia="Calibri" w:hAnsi="Times New Roman"/>
          <w:szCs w:val="24"/>
          <w:lang w:val="en-US" w:eastAsia="en-US"/>
        </w:rPr>
        <w:tab/>
      </w:r>
      <w:r w:rsidRPr="003D7C63">
        <w:rPr>
          <w:rFonts w:ascii="Times New Roman" w:eastAsia="Calibri" w:hAnsi="Times New Roman"/>
          <w:szCs w:val="24"/>
          <w:lang w:val="en-US" w:eastAsia="en-US"/>
        </w:rPr>
        <w:tab/>
        <w:t>GGCTCCTATGAAGATATG</w:t>
      </w:r>
    </w:p>
    <w:p w:rsidR="003D7C63" w:rsidRPr="003D7C63" w:rsidRDefault="003D7C63" w:rsidP="00F96A21">
      <w:pPr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WRKY42_forw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ATGGTGGATGATGGATTG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</w:p>
    <w:p w:rsidR="003D7C63" w:rsidRDefault="003D7C63" w:rsidP="00F96A21">
      <w:pPr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WRKY42_rev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GGAATTGAAGTTGTTGGTTG</w:t>
      </w:r>
    </w:p>
    <w:p w:rsidR="00F96A21" w:rsidRPr="003D7C63" w:rsidRDefault="00F96A21" w:rsidP="00F96A21">
      <w:pPr>
        <w:rPr>
          <w:rFonts w:ascii="Times New Roman" w:eastAsia="Calibri" w:hAnsi="Times New Roman"/>
          <w:szCs w:val="24"/>
          <w:lang w:val="en-US" w:eastAsia="en-US" w:bidi="hi-IN"/>
        </w:rPr>
      </w:pPr>
    </w:p>
    <w:p w:rsidR="003D7C63" w:rsidRPr="003D7C63" w:rsidRDefault="003D7C63" w:rsidP="00F96A21">
      <w:pPr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WRKY45_forw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GTGGAAATTATCAGAGGG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</w:p>
    <w:p w:rsidR="003D7C63" w:rsidRPr="003D7C63" w:rsidRDefault="003D7C63" w:rsidP="00F96A21">
      <w:pPr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WRKY45_rev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GAAGAAGAAGAAAGAGAGAG</w:t>
      </w:r>
    </w:p>
    <w:p w:rsidR="003D7C63" w:rsidRPr="003D7C63" w:rsidRDefault="003D7C63" w:rsidP="003D7C63">
      <w:pPr>
        <w:spacing w:after="120" w:line="276" w:lineRule="auto"/>
        <w:rPr>
          <w:rFonts w:ascii="Times New Roman" w:eastAsia="Calibri" w:hAnsi="Times New Roman"/>
          <w:szCs w:val="24"/>
          <w:lang w:val="en-US" w:eastAsia="en-US" w:bidi="hi-IN"/>
        </w:rPr>
      </w:pPr>
    </w:p>
    <w:p w:rsidR="003D7C63" w:rsidRPr="003D7C63" w:rsidRDefault="003D7C63" w:rsidP="00F96A21">
      <w:pPr>
        <w:rPr>
          <w:rFonts w:ascii="Times New Roman" w:eastAsia="Calibri" w:hAnsi="Times New Roman"/>
          <w:szCs w:val="24"/>
          <w:lang w:val="en-US" w:eastAsia="en-US" w:bidi="hi-IN"/>
        </w:rPr>
      </w:pPr>
      <w:proofErr w:type="spell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NLA_forw</w:t>
      </w:r>
      <w:proofErr w:type="spellEnd"/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TTCTCCTCCTCCTCCTGT</w:t>
      </w:r>
    </w:p>
    <w:p w:rsidR="003D7C63" w:rsidRDefault="003D7C63" w:rsidP="00F96A21">
      <w:pPr>
        <w:rPr>
          <w:rFonts w:ascii="Times New Roman" w:eastAsia="Calibri" w:hAnsi="Times New Roman"/>
          <w:szCs w:val="24"/>
          <w:lang w:val="en-US" w:eastAsia="en-US" w:bidi="hi-IN"/>
        </w:rPr>
      </w:pPr>
      <w:proofErr w:type="spellStart"/>
      <w:r w:rsidRPr="003D7C63">
        <w:rPr>
          <w:rFonts w:ascii="Times New Roman" w:eastAsia="Calibri" w:hAnsi="Times New Roman"/>
          <w:szCs w:val="24"/>
          <w:lang w:val="en-US" w:eastAsia="en-US" w:bidi="hi-IN"/>
        </w:rPr>
        <w:t>NLA_rev</w:t>
      </w:r>
      <w:proofErr w:type="spellEnd"/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GTTGCTTCTGCGGTTTTC</w:t>
      </w:r>
    </w:p>
    <w:p w:rsidR="00F96A21" w:rsidRPr="003D7C63" w:rsidRDefault="00F96A21" w:rsidP="00F96A21">
      <w:pPr>
        <w:rPr>
          <w:rFonts w:ascii="Times New Roman" w:eastAsia="Calibri" w:hAnsi="Times New Roman"/>
          <w:szCs w:val="24"/>
          <w:lang w:val="en-US" w:eastAsia="en-US" w:bidi="hi-IN"/>
        </w:rPr>
      </w:pPr>
    </w:p>
    <w:p w:rsidR="003D7C63" w:rsidRPr="003D7C63" w:rsidRDefault="003D7C63" w:rsidP="00F96A21">
      <w:pPr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O1_forw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TCTTCCGTTTTTGCAGGT</w:t>
      </w:r>
    </w:p>
    <w:p w:rsidR="000C050F" w:rsidRDefault="003D7C63" w:rsidP="00F96A21">
      <w:pPr>
        <w:jc w:val="both"/>
        <w:rPr>
          <w:rFonts w:ascii="Times New Roman" w:eastAsia="Calibri" w:hAnsi="Times New Roman"/>
          <w:szCs w:val="24"/>
          <w:lang w:val="en-US" w:eastAsia="en-US" w:bidi="hi-IN"/>
        </w:rPr>
      </w:pPr>
      <w:r w:rsidRPr="003D7C63">
        <w:rPr>
          <w:rFonts w:ascii="Times New Roman" w:eastAsia="Calibri" w:hAnsi="Times New Roman"/>
          <w:szCs w:val="24"/>
          <w:lang w:val="en-US" w:eastAsia="en-US" w:bidi="hi-IN"/>
        </w:rPr>
        <w:t>PHO1_rev</w:t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3D7C63">
        <w:rPr>
          <w:rFonts w:ascii="Times New Roman" w:eastAsia="Calibri" w:hAnsi="Times New Roman"/>
          <w:szCs w:val="24"/>
          <w:lang w:val="en-US" w:eastAsia="en-US" w:bidi="hi-IN"/>
        </w:rPr>
        <w:tab/>
        <w:t>CGTCTTGATATGCCCATT</w:t>
      </w:r>
    </w:p>
    <w:p w:rsidR="00F96A21" w:rsidRDefault="00F96A21" w:rsidP="00F96A21">
      <w:pPr>
        <w:jc w:val="both"/>
        <w:rPr>
          <w:rFonts w:ascii="Times New Roman" w:eastAsia="Calibri" w:hAnsi="Times New Roman"/>
          <w:szCs w:val="24"/>
          <w:lang w:val="en-US" w:eastAsia="en-US" w:bidi="hi-IN"/>
        </w:rPr>
      </w:pPr>
    </w:p>
    <w:p w:rsidR="00F96A21" w:rsidRDefault="00F96A21" w:rsidP="00F96A21">
      <w:pPr>
        <w:jc w:val="both"/>
        <w:rPr>
          <w:rFonts w:ascii="Times New Roman" w:eastAsia="Calibri" w:hAnsi="Times New Roman"/>
          <w:szCs w:val="24"/>
          <w:lang w:val="en-US" w:eastAsia="en-US" w:bidi="hi-IN"/>
        </w:rPr>
      </w:pPr>
    </w:p>
    <w:p w:rsidR="000C050F" w:rsidRDefault="000C050F" w:rsidP="00F96A21">
      <w:pPr>
        <w:jc w:val="both"/>
        <w:rPr>
          <w:rFonts w:ascii="Times New Roman" w:hAnsi="Times New Roman"/>
          <w:caps/>
          <w:kern w:val="2"/>
          <w:szCs w:val="24"/>
          <w:lang w:val="en-GB"/>
        </w:rPr>
      </w:pPr>
      <w:r w:rsidRPr="000C050F">
        <w:rPr>
          <w:rFonts w:ascii="Times New Roman" w:eastAsia="Calibri" w:hAnsi="Times New Roman"/>
          <w:szCs w:val="24"/>
          <w:lang w:val="en-US" w:eastAsia="en-US" w:bidi="hi-IN"/>
        </w:rPr>
        <w:lastRenderedPageBreak/>
        <w:t xml:space="preserve">ACTIN2_ </w:t>
      </w:r>
      <w:proofErr w:type="spellStart"/>
      <w:r w:rsidRPr="000C050F">
        <w:rPr>
          <w:rFonts w:ascii="Times New Roman" w:eastAsia="Calibri" w:hAnsi="Times New Roman"/>
          <w:szCs w:val="24"/>
          <w:lang w:val="en-US" w:eastAsia="en-US" w:bidi="hi-IN"/>
        </w:rPr>
        <w:t>forw</w:t>
      </w:r>
      <w:proofErr w:type="spellEnd"/>
      <w:r w:rsidRPr="000C050F">
        <w:rPr>
          <w:rFonts w:ascii="Times New Roman" w:eastAsia="Calibri" w:hAnsi="Times New Roman"/>
          <w:szCs w:val="24"/>
          <w:lang w:val="en-US" w:eastAsia="en-US" w:bidi="hi-IN"/>
        </w:rPr>
        <w:tab/>
      </w:r>
      <w:r w:rsidRPr="000C050F">
        <w:rPr>
          <w:rFonts w:ascii="Times New Roman" w:hAnsi="Times New Roman"/>
          <w:caps/>
          <w:kern w:val="2"/>
          <w:szCs w:val="24"/>
          <w:lang w:val="en-GB"/>
        </w:rPr>
        <w:t>ggaatccacgagacaaccta</w:t>
      </w:r>
    </w:p>
    <w:p w:rsidR="000C050F" w:rsidRDefault="000C050F" w:rsidP="00F96A21">
      <w:pPr>
        <w:jc w:val="both"/>
        <w:rPr>
          <w:rFonts w:ascii="Times New Roman" w:hAnsi="Times New Roman"/>
          <w:kern w:val="2"/>
          <w:szCs w:val="24"/>
          <w:lang w:val="en-GB"/>
        </w:rPr>
      </w:pPr>
      <w:r w:rsidRPr="000C050F">
        <w:rPr>
          <w:rFonts w:ascii="Times New Roman" w:hAnsi="Times New Roman"/>
          <w:caps/>
          <w:kern w:val="2"/>
          <w:szCs w:val="24"/>
          <w:lang w:val="en-GB"/>
        </w:rPr>
        <w:t>AcTIN2_</w:t>
      </w:r>
      <w:r w:rsidRPr="000C050F">
        <w:rPr>
          <w:rFonts w:ascii="Times New Roman" w:eastAsia="Calibri" w:hAnsi="Times New Roman"/>
          <w:szCs w:val="24"/>
          <w:lang w:val="en-US" w:eastAsia="en-US" w:bidi="hi-IN"/>
        </w:rPr>
        <w:t xml:space="preserve"> </w:t>
      </w:r>
      <w:r>
        <w:rPr>
          <w:rFonts w:ascii="Times New Roman" w:eastAsia="Calibri" w:hAnsi="Times New Roman"/>
          <w:szCs w:val="24"/>
          <w:lang w:val="en-US" w:eastAsia="en-US" w:bidi="hi-IN"/>
        </w:rPr>
        <w:t>re</w:t>
      </w:r>
      <w:r w:rsidRPr="000C050F">
        <w:rPr>
          <w:rFonts w:ascii="Times New Roman" w:hAnsi="Times New Roman"/>
          <w:caps/>
          <w:kern w:val="2"/>
          <w:szCs w:val="24"/>
          <w:lang w:val="en-GB"/>
        </w:rPr>
        <w:tab/>
      </w:r>
      <w:r>
        <w:rPr>
          <w:rFonts w:ascii="Times New Roman" w:hAnsi="Times New Roman"/>
          <w:caps/>
          <w:kern w:val="2"/>
          <w:szCs w:val="24"/>
          <w:lang w:val="en-GB"/>
        </w:rPr>
        <w:tab/>
      </w:r>
      <w:r w:rsidRPr="000C050F">
        <w:rPr>
          <w:rFonts w:ascii="Times New Roman" w:hAnsi="Times New Roman"/>
          <w:kern w:val="2"/>
          <w:szCs w:val="24"/>
          <w:lang w:val="en-GB"/>
        </w:rPr>
        <w:t>ATCTTCATGCTGCTTGGTGC</w:t>
      </w:r>
    </w:p>
    <w:p w:rsidR="00F96A21" w:rsidRDefault="00F96A21" w:rsidP="00F96A21">
      <w:pPr>
        <w:jc w:val="both"/>
        <w:rPr>
          <w:rFonts w:ascii="Times New Roman" w:hAnsi="Times New Roman"/>
          <w:kern w:val="2"/>
          <w:szCs w:val="24"/>
          <w:lang w:val="en-GB"/>
        </w:rPr>
      </w:pPr>
    </w:p>
    <w:p w:rsidR="00F96A21" w:rsidRPr="00D028DF" w:rsidRDefault="00F96A21" w:rsidP="00F96A21">
      <w:pPr>
        <w:jc w:val="both"/>
        <w:rPr>
          <w:rFonts w:ascii="Times New Roman" w:hAnsi="Times New Roman"/>
          <w:szCs w:val="24"/>
          <w:lang w:val="en-GB"/>
        </w:rPr>
      </w:pPr>
      <w:r w:rsidRPr="00D028DF">
        <w:rPr>
          <w:rFonts w:ascii="Times New Roman" w:hAnsi="Times New Roman"/>
          <w:szCs w:val="24"/>
          <w:lang w:val="en-GB"/>
        </w:rPr>
        <w:t xml:space="preserve">PHR1_ </w:t>
      </w:r>
      <w:proofErr w:type="spellStart"/>
      <w:r w:rsidRPr="00D028DF">
        <w:rPr>
          <w:rFonts w:ascii="Times New Roman" w:hAnsi="Times New Roman"/>
          <w:szCs w:val="24"/>
          <w:lang w:val="en-GB"/>
        </w:rPr>
        <w:t>forw</w:t>
      </w:r>
      <w:proofErr w:type="spellEnd"/>
      <w:r w:rsidR="00A84909" w:rsidRPr="00D028DF">
        <w:rPr>
          <w:rFonts w:ascii="Times New Roman" w:hAnsi="Times New Roman"/>
          <w:szCs w:val="24"/>
          <w:lang w:val="en-GB"/>
        </w:rPr>
        <w:t xml:space="preserve"> </w:t>
      </w:r>
      <w:r w:rsidR="00A84909" w:rsidRPr="00D028DF">
        <w:rPr>
          <w:rFonts w:ascii="Times New Roman" w:hAnsi="Times New Roman"/>
          <w:szCs w:val="24"/>
          <w:lang w:val="en-GB"/>
        </w:rPr>
        <w:tab/>
      </w:r>
      <w:r w:rsidR="00A84909" w:rsidRPr="00D028DF">
        <w:rPr>
          <w:rFonts w:ascii="Times New Roman" w:hAnsi="Times New Roman"/>
          <w:szCs w:val="24"/>
          <w:lang w:val="en-GB"/>
        </w:rPr>
        <w:tab/>
      </w:r>
      <w:r w:rsidR="00D028DF" w:rsidRPr="00D028DF">
        <w:rPr>
          <w:rFonts w:ascii="Times New Roman" w:hAnsi="Times New Roman"/>
          <w:szCs w:val="24"/>
          <w:lang w:val="en-GB"/>
        </w:rPr>
        <w:t>GGTAAGACCAGAGTTTTG</w:t>
      </w:r>
    </w:p>
    <w:p w:rsidR="00671300" w:rsidRPr="007B0D3A" w:rsidRDefault="00F96A21" w:rsidP="00D028DF">
      <w:pPr>
        <w:rPr>
          <w:rFonts w:ascii="Times New Roman" w:hAnsi="Times New Roman"/>
          <w:szCs w:val="24"/>
          <w:lang w:val="en-GB"/>
        </w:rPr>
      </w:pPr>
      <w:r w:rsidRPr="00D028DF">
        <w:rPr>
          <w:rFonts w:ascii="Times New Roman" w:eastAsia="Calibri" w:hAnsi="Times New Roman"/>
          <w:szCs w:val="24"/>
          <w:lang w:val="en-US" w:eastAsia="en-US" w:bidi="hi-IN"/>
        </w:rPr>
        <w:t>PHR1_re</w:t>
      </w:r>
      <w:r w:rsidR="00A84909" w:rsidRPr="00D028DF">
        <w:rPr>
          <w:rFonts w:ascii="Times New Roman" w:eastAsia="Calibri" w:hAnsi="Times New Roman"/>
          <w:szCs w:val="24"/>
          <w:lang w:val="en-US" w:eastAsia="en-US" w:bidi="hi-IN"/>
        </w:rPr>
        <w:t xml:space="preserve"> </w:t>
      </w:r>
      <w:r w:rsidR="00A84909" w:rsidRPr="00D028DF">
        <w:rPr>
          <w:rFonts w:ascii="Times New Roman" w:eastAsia="Calibri" w:hAnsi="Times New Roman"/>
          <w:szCs w:val="24"/>
          <w:lang w:val="en-US" w:eastAsia="en-US" w:bidi="hi-IN"/>
        </w:rPr>
        <w:tab/>
      </w:r>
      <w:r w:rsidR="00A84909" w:rsidRPr="00D028DF">
        <w:rPr>
          <w:rFonts w:ascii="Times New Roman" w:eastAsia="Calibri" w:hAnsi="Times New Roman"/>
          <w:szCs w:val="24"/>
          <w:lang w:val="en-US" w:eastAsia="en-US" w:bidi="hi-IN"/>
        </w:rPr>
        <w:tab/>
      </w:r>
      <w:r w:rsidR="00D028DF" w:rsidRPr="007B0D3A">
        <w:rPr>
          <w:rFonts w:ascii="Times New Roman" w:hAnsi="Times New Roman"/>
          <w:szCs w:val="24"/>
          <w:lang w:val="en-GB"/>
        </w:rPr>
        <w:t>GGCCAGAACCATCAGAAA</w:t>
      </w:r>
    </w:p>
    <w:p w:rsidR="00D028DF" w:rsidRPr="00D028DF" w:rsidRDefault="00D028DF" w:rsidP="00D028DF">
      <w:pPr>
        <w:rPr>
          <w:rFonts w:ascii="Times New Roman" w:eastAsia="Calibri" w:hAnsi="Times New Roman"/>
          <w:szCs w:val="24"/>
          <w:lang w:val="en-US" w:eastAsia="en-US" w:bidi="hi-IN"/>
        </w:rPr>
      </w:pPr>
    </w:p>
    <w:p w:rsidR="00A84909" w:rsidRPr="00D028DF" w:rsidRDefault="00671300" w:rsidP="00A84909">
      <w:pPr>
        <w:rPr>
          <w:rFonts w:ascii="Times New Roman" w:eastAsia="Calibri" w:hAnsi="Times New Roman"/>
          <w:szCs w:val="24"/>
          <w:lang w:val="en-GB" w:eastAsia="en-US" w:bidi="hi-IN"/>
        </w:rPr>
      </w:pPr>
      <w:r w:rsidRPr="00D028DF">
        <w:rPr>
          <w:rFonts w:ascii="Times New Roman" w:hAnsi="Times New Roman"/>
          <w:szCs w:val="24"/>
          <w:lang w:val="en-GB"/>
        </w:rPr>
        <w:t>ZAT6_forw</w:t>
      </w:r>
      <w:r w:rsidR="00A84909" w:rsidRPr="00D028DF">
        <w:rPr>
          <w:rFonts w:ascii="Times New Roman" w:hAnsi="Times New Roman"/>
          <w:szCs w:val="24"/>
          <w:lang w:val="en-GB"/>
        </w:rPr>
        <w:t xml:space="preserve"> </w:t>
      </w:r>
      <w:r w:rsidR="00A84909" w:rsidRPr="00D028DF">
        <w:rPr>
          <w:rFonts w:ascii="Times New Roman" w:hAnsi="Times New Roman"/>
          <w:szCs w:val="24"/>
          <w:lang w:val="en-GB"/>
        </w:rPr>
        <w:tab/>
      </w:r>
      <w:r w:rsidR="00A84909" w:rsidRPr="00D028DF">
        <w:rPr>
          <w:rFonts w:ascii="Times New Roman" w:hAnsi="Times New Roman"/>
          <w:szCs w:val="24"/>
          <w:lang w:val="en-GB"/>
        </w:rPr>
        <w:tab/>
      </w:r>
      <w:r w:rsidR="00D028DF" w:rsidRPr="00D028DF">
        <w:rPr>
          <w:rFonts w:ascii="Times New Roman" w:hAnsi="Times New Roman"/>
          <w:szCs w:val="24"/>
          <w:lang w:val="en-US"/>
        </w:rPr>
        <w:t>GCCTCCGTTCTTTCCTTC</w:t>
      </w:r>
    </w:p>
    <w:p w:rsidR="00A84909" w:rsidRPr="00D028DF" w:rsidRDefault="00671300" w:rsidP="00D028DF">
      <w:pPr>
        <w:spacing w:after="360"/>
        <w:rPr>
          <w:rFonts w:ascii="Times New Roman" w:eastAsia="Calibri" w:hAnsi="Times New Roman"/>
          <w:szCs w:val="24"/>
          <w:lang w:val="en-US" w:eastAsia="en-US" w:bidi="hi-IN"/>
        </w:rPr>
      </w:pPr>
      <w:r w:rsidRPr="00D028DF">
        <w:rPr>
          <w:rFonts w:ascii="Times New Roman" w:hAnsi="Times New Roman"/>
          <w:szCs w:val="24"/>
          <w:lang w:val="en-US"/>
        </w:rPr>
        <w:t>ZAT6_re</w:t>
      </w:r>
      <w:r w:rsidR="00A84909" w:rsidRPr="00D028DF">
        <w:rPr>
          <w:rFonts w:ascii="Times New Roman" w:eastAsia="Calibri" w:hAnsi="Times New Roman"/>
          <w:szCs w:val="24"/>
          <w:lang w:val="en-GB" w:eastAsia="en-US" w:bidi="hi-IN"/>
        </w:rPr>
        <w:t xml:space="preserve"> </w:t>
      </w:r>
      <w:r w:rsidR="00A84909" w:rsidRPr="00D028DF">
        <w:rPr>
          <w:rFonts w:ascii="Times New Roman" w:eastAsia="Calibri" w:hAnsi="Times New Roman"/>
          <w:szCs w:val="24"/>
          <w:lang w:val="en-GB" w:eastAsia="en-US" w:bidi="hi-IN"/>
        </w:rPr>
        <w:tab/>
      </w:r>
      <w:r w:rsidR="00A84909" w:rsidRPr="00D028DF">
        <w:rPr>
          <w:rFonts w:ascii="Times New Roman" w:eastAsia="Calibri" w:hAnsi="Times New Roman"/>
          <w:szCs w:val="24"/>
          <w:lang w:val="en-GB" w:eastAsia="en-US" w:bidi="hi-IN"/>
        </w:rPr>
        <w:tab/>
      </w:r>
      <w:r w:rsidR="00D028DF" w:rsidRPr="00D028DF">
        <w:rPr>
          <w:rFonts w:ascii="Times New Roman" w:hAnsi="Times New Roman"/>
          <w:szCs w:val="24"/>
          <w:lang w:val="en-US"/>
        </w:rPr>
        <w:t>GCCTCCGTTCTTTCCTTC</w:t>
      </w:r>
    </w:p>
    <w:p w:rsidR="00671300" w:rsidRPr="00D028DF" w:rsidRDefault="00671300">
      <w:pPr>
        <w:rPr>
          <w:rFonts w:ascii="Times New Roman" w:hAnsi="Times New Roman"/>
          <w:szCs w:val="24"/>
          <w:lang w:val="en-GB"/>
        </w:rPr>
      </w:pPr>
      <w:r w:rsidRPr="00D028DF">
        <w:rPr>
          <w:rFonts w:ascii="Times New Roman" w:hAnsi="Times New Roman"/>
          <w:szCs w:val="24"/>
          <w:lang w:val="en-US"/>
        </w:rPr>
        <w:t>MYB62_forw</w:t>
      </w:r>
      <w:r w:rsidR="00A84909" w:rsidRPr="00D028DF">
        <w:rPr>
          <w:rFonts w:ascii="Times New Roman" w:hAnsi="Times New Roman"/>
          <w:szCs w:val="24"/>
          <w:lang w:val="en-GB"/>
        </w:rPr>
        <w:t xml:space="preserve"> </w:t>
      </w:r>
      <w:r w:rsidR="00A84909" w:rsidRPr="00D028DF">
        <w:rPr>
          <w:rFonts w:ascii="Times New Roman" w:hAnsi="Times New Roman"/>
          <w:szCs w:val="24"/>
          <w:lang w:val="en-GB"/>
        </w:rPr>
        <w:tab/>
      </w:r>
      <w:r w:rsidR="00D028DF" w:rsidRPr="00D028DF">
        <w:rPr>
          <w:rFonts w:ascii="Times New Roman" w:hAnsi="Times New Roman"/>
          <w:szCs w:val="24"/>
          <w:lang w:val="en-US"/>
        </w:rPr>
        <w:t>GTTGTAGATTGAGATGGTTG</w:t>
      </w:r>
    </w:p>
    <w:p w:rsidR="00A84909" w:rsidRPr="00D028DF" w:rsidRDefault="00671300" w:rsidP="00A84909">
      <w:pPr>
        <w:rPr>
          <w:rFonts w:ascii="Times New Roman" w:eastAsia="Calibri" w:hAnsi="Times New Roman"/>
          <w:szCs w:val="24"/>
          <w:lang w:val="en-US" w:eastAsia="en-US" w:bidi="hi-IN"/>
        </w:rPr>
      </w:pPr>
      <w:r w:rsidRPr="00D028DF">
        <w:rPr>
          <w:rFonts w:ascii="Times New Roman" w:hAnsi="Times New Roman"/>
          <w:szCs w:val="24"/>
          <w:lang w:val="en-US"/>
        </w:rPr>
        <w:t>MYB62-re</w:t>
      </w:r>
      <w:r w:rsidR="00A84909" w:rsidRPr="00D028DF">
        <w:rPr>
          <w:rFonts w:ascii="Times New Roman" w:eastAsia="Calibri" w:hAnsi="Times New Roman"/>
          <w:szCs w:val="24"/>
          <w:lang w:val="en-US" w:eastAsia="en-US" w:bidi="hi-IN"/>
        </w:rPr>
        <w:t xml:space="preserve"> </w:t>
      </w:r>
      <w:r w:rsidR="00A84909" w:rsidRPr="00D028DF">
        <w:rPr>
          <w:rFonts w:ascii="Times New Roman" w:eastAsia="Calibri" w:hAnsi="Times New Roman"/>
          <w:szCs w:val="24"/>
          <w:lang w:val="en-US" w:eastAsia="en-US" w:bidi="hi-IN"/>
        </w:rPr>
        <w:tab/>
      </w:r>
      <w:r w:rsidR="00A84909" w:rsidRPr="00D028DF">
        <w:rPr>
          <w:rFonts w:ascii="Times New Roman" w:eastAsia="Calibri" w:hAnsi="Times New Roman"/>
          <w:szCs w:val="24"/>
          <w:lang w:val="en-US" w:eastAsia="en-US" w:bidi="hi-IN"/>
        </w:rPr>
        <w:tab/>
      </w:r>
      <w:r w:rsidR="00D028DF" w:rsidRPr="00D028DF">
        <w:rPr>
          <w:rFonts w:ascii="Times New Roman" w:hAnsi="Times New Roman"/>
          <w:szCs w:val="24"/>
          <w:lang w:val="en-US"/>
        </w:rPr>
        <w:t>TCGTTATCCGTTCTTCCT</w:t>
      </w:r>
    </w:p>
    <w:p w:rsidR="00671300" w:rsidRPr="00D028DF" w:rsidRDefault="00671300">
      <w:pPr>
        <w:rPr>
          <w:rFonts w:ascii="Times New Roman" w:hAnsi="Times New Roman"/>
          <w:szCs w:val="24"/>
          <w:lang w:val="en-US"/>
        </w:rPr>
      </w:pPr>
    </w:p>
    <w:sectPr w:rsidR="00671300" w:rsidRPr="00D028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C63"/>
    <w:rsid w:val="00001261"/>
    <w:rsid w:val="000014F0"/>
    <w:rsid w:val="00004FD4"/>
    <w:rsid w:val="00005F3E"/>
    <w:rsid w:val="0000779A"/>
    <w:rsid w:val="00010C81"/>
    <w:rsid w:val="0001144C"/>
    <w:rsid w:val="00011A19"/>
    <w:rsid w:val="000148D8"/>
    <w:rsid w:val="00015DA8"/>
    <w:rsid w:val="00016438"/>
    <w:rsid w:val="000172FE"/>
    <w:rsid w:val="00017BF0"/>
    <w:rsid w:val="00017D5A"/>
    <w:rsid w:val="00022634"/>
    <w:rsid w:val="0002308C"/>
    <w:rsid w:val="000232E2"/>
    <w:rsid w:val="000233BE"/>
    <w:rsid w:val="000240B6"/>
    <w:rsid w:val="00024DE3"/>
    <w:rsid w:val="00024FB9"/>
    <w:rsid w:val="00025511"/>
    <w:rsid w:val="00027CB5"/>
    <w:rsid w:val="00027FA0"/>
    <w:rsid w:val="0003035F"/>
    <w:rsid w:val="00030537"/>
    <w:rsid w:val="00030CCC"/>
    <w:rsid w:val="000334D7"/>
    <w:rsid w:val="00033C6B"/>
    <w:rsid w:val="00033CC0"/>
    <w:rsid w:val="00033EE5"/>
    <w:rsid w:val="000346C0"/>
    <w:rsid w:val="000362D4"/>
    <w:rsid w:val="000364B0"/>
    <w:rsid w:val="00036EC2"/>
    <w:rsid w:val="00040C10"/>
    <w:rsid w:val="00043292"/>
    <w:rsid w:val="00044ACA"/>
    <w:rsid w:val="000451C3"/>
    <w:rsid w:val="0004648B"/>
    <w:rsid w:val="00047969"/>
    <w:rsid w:val="000504C5"/>
    <w:rsid w:val="000506F3"/>
    <w:rsid w:val="00050898"/>
    <w:rsid w:val="0005095C"/>
    <w:rsid w:val="00050ADD"/>
    <w:rsid w:val="00050DAE"/>
    <w:rsid w:val="00050DE0"/>
    <w:rsid w:val="0005198B"/>
    <w:rsid w:val="00051A0E"/>
    <w:rsid w:val="00051CBF"/>
    <w:rsid w:val="00052723"/>
    <w:rsid w:val="00052898"/>
    <w:rsid w:val="00052EE3"/>
    <w:rsid w:val="00053146"/>
    <w:rsid w:val="00053B1D"/>
    <w:rsid w:val="00053DBB"/>
    <w:rsid w:val="00054E0F"/>
    <w:rsid w:val="00056B55"/>
    <w:rsid w:val="000575F5"/>
    <w:rsid w:val="00057BB1"/>
    <w:rsid w:val="00057E27"/>
    <w:rsid w:val="00057E6C"/>
    <w:rsid w:val="00060726"/>
    <w:rsid w:val="0006081A"/>
    <w:rsid w:val="000608D3"/>
    <w:rsid w:val="00061814"/>
    <w:rsid w:val="00062857"/>
    <w:rsid w:val="00062F2C"/>
    <w:rsid w:val="00063B3D"/>
    <w:rsid w:val="000650CE"/>
    <w:rsid w:val="00065355"/>
    <w:rsid w:val="00065A83"/>
    <w:rsid w:val="00065CD8"/>
    <w:rsid w:val="00066594"/>
    <w:rsid w:val="00067CE8"/>
    <w:rsid w:val="00067D4F"/>
    <w:rsid w:val="00070F51"/>
    <w:rsid w:val="00071506"/>
    <w:rsid w:val="000744F9"/>
    <w:rsid w:val="000761BF"/>
    <w:rsid w:val="00080663"/>
    <w:rsid w:val="00080C62"/>
    <w:rsid w:val="00080E11"/>
    <w:rsid w:val="00080E2D"/>
    <w:rsid w:val="0008106C"/>
    <w:rsid w:val="0008196D"/>
    <w:rsid w:val="00082B33"/>
    <w:rsid w:val="00083E1D"/>
    <w:rsid w:val="00084509"/>
    <w:rsid w:val="00084A8E"/>
    <w:rsid w:val="00084E17"/>
    <w:rsid w:val="00085CC0"/>
    <w:rsid w:val="00085EAA"/>
    <w:rsid w:val="00085FF6"/>
    <w:rsid w:val="0008738C"/>
    <w:rsid w:val="00087B2C"/>
    <w:rsid w:val="00087FA0"/>
    <w:rsid w:val="00087FB4"/>
    <w:rsid w:val="000903FD"/>
    <w:rsid w:val="0009106E"/>
    <w:rsid w:val="0009183F"/>
    <w:rsid w:val="00093660"/>
    <w:rsid w:val="00093755"/>
    <w:rsid w:val="00093DCF"/>
    <w:rsid w:val="00095E0F"/>
    <w:rsid w:val="00096A89"/>
    <w:rsid w:val="00097A84"/>
    <w:rsid w:val="000A0C04"/>
    <w:rsid w:val="000A15E8"/>
    <w:rsid w:val="000A2300"/>
    <w:rsid w:val="000A285E"/>
    <w:rsid w:val="000A2B0B"/>
    <w:rsid w:val="000A2E08"/>
    <w:rsid w:val="000A2EEB"/>
    <w:rsid w:val="000A3210"/>
    <w:rsid w:val="000A3C16"/>
    <w:rsid w:val="000A40A6"/>
    <w:rsid w:val="000A456E"/>
    <w:rsid w:val="000A4880"/>
    <w:rsid w:val="000A4F9B"/>
    <w:rsid w:val="000A55BD"/>
    <w:rsid w:val="000A647E"/>
    <w:rsid w:val="000A65F5"/>
    <w:rsid w:val="000A6807"/>
    <w:rsid w:val="000A6817"/>
    <w:rsid w:val="000A6A4D"/>
    <w:rsid w:val="000A6A96"/>
    <w:rsid w:val="000A6D90"/>
    <w:rsid w:val="000A7B14"/>
    <w:rsid w:val="000A7B29"/>
    <w:rsid w:val="000B1190"/>
    <w:rsid w:val="000B156B"/>
    <w:rsid w:val="000B1703"/>
    <w:rsid w:val="000B1E07"/>
    <w:rsid w:val="000B2B57"/>
    <w:rsid w:val="000B2D12"/>
    <w:rsid w:val="000B2E87"/>
    <w:rsid w:val="000B30AE"/>
    <w:rsid w:val="000B5EEC"/>
    <w:rsid w:val="000B66CE"/>
    <w:rsid w:val="000B7260"/>
    <w:rsid w:val="000B74BB"/>
    <w:rsid w:val="000C050F"/>
    <w:rsid w:val="000C19FD"/>
    <w:rsid w:val="000C27D1"/>
    <w:rsid w:val="000C29B5"/>
    <w:rsid w:val="000C398A"/>
    <w:rsid w:val="000C41FD"/>
    <w:rsid w:val="000C4234"/>
    <w:rsid w:val="000C646A"/>
    <w:rsid w:val="000C6A36"/>
    <w:rsid w:val="000C714C"/>
    <w:rsid w:val="000C7DA0"/>
    <w:rsid w:val="000D02B2"/>
    <w:rsid w:val="000D071E"/>
    <w:rsid w:val="000D0C14"/>
    <w:rsid w:val="000D0CD2"/>
    <w:rsid w:val="000D2731"/>
    <w:rsid w:val="000D29FB"/>
    <w:rsid w:val="000D4731"/>
    <w:rsid w:val="000D54E0"/>
    <w:rsid w:val="000D6307"/>
    <w:rsid w:val="000D645F"/>
    <w:rsid w:val="000D6F04"/>
    <w:rsid w:val="000E03D9"/>
    <w:rsid w:val="000E0A1F"/>
    <w:rsid w:val="000E14F6"/>
    <w:rsid w:val="000E2058"/>
    <w:rsid w:val="000E33C2"/>
    <w:rsid w:val="000E3B68"/>
    <w:rsid w:val="000E4DF4"/>
    <w:rsid w:val="000E60C5"/>
    <w:rsid w:val="000E655F"/>
    <w:rsid w:val="000E6721"/>
    <w:rsid w:val="000F0577"/>
    <w:rsid w:val="000F116F"/>
    <w:rsid w:val="000F1553"/>
    <w:rsid w:val="000F1A93"/>
    <w:rsid w:val="000F2B58"/>
    <w:rsid w:val="000F2F6B"/>
    <w:rsid w:val="000F5CC2"/>
    <w:rsid w:val="000F72D5"/>
    <w:rsid w:val="000F7D68"/>
    <w:rsid w:val="00100319"/>
    <w:rsid w:val="001003A4"/>
    <w:rsid w:val="00100533"/>
    <w:rsid w:val="001028A3"/>
    <w:rsid w:val="001039C0"/>
    <w:rsid w:val="0010459B"/>
    <w:rsid w:val="001046F5"/>
    <w:rsid w:val="0010478F"/>
    <w:rsid w:val="001055F5"/>
    <w:rsid w:val="00106552"/>
    <w:rsid w:val="001065DB"/>
    <w:rsid w:val="0010761C"/>
    <w:rsid w:val="001078CE"/>
    <w:rsid w:val="00107D21"/>
    <w:rsid w:val="00110698"/>
    <w:rsid w:val="00110850"/>
    <w:rsid w:val="0011307A"/>
    <w:rsid w:val="00114B56"/>
    <w:rsid w:val="00115069"/>
    <w:rsid w:val="001154C7"/>
    <w:rsid w:val="00115B23"/>
    <w:rsid w:val="00122EE7"/>
    <w:rsid w:val="00124564"/>
    <w:rsid w:val="001248CC"/>
    <w:rsid w:val="00125D13"/>
    <w:rsid w:val="00125DC2"/>
    <w:rsid w:val="00125F7B"/>
    <w:rsid w:val="0012613B"/>
    <w:rsid w:val="00126DF5"/>
    <w:rsid w:val="00127A65"/>
    <w:rsid w:val="00127EB5"/>
    <w:rsid w:val="00130592"/>
    <w:rsid w:val="00130E00"/>
    <w:rsid w:val="00131A8B"/>
    <w:rsid w:val="00133927"/>
    <w:rsid w:val="001348CF"/>
    <w:rsid w:val="00135ABC"/>
    <w:rsid w:val="00137138"/>
    <w:rsid w:val="00137B68"/>
    <w:rsid w:val="00137C54"/>
    <w:rsid w:val="001401DF"/>
    <w:rsid w:val="00140248"/>
    <w:rsid w:val="00141001"/>
    <w:rsid w:val="001411E5"/>
    <w:rsid w:val="0014243B"/>
    <w:rsid w:val="00142B3A"/>
    <w:rsid w:val="00142CFE"/>
    <w:rsid w:val="00145396"/>
    <w:rsid w:val="001462F7"/>
    <w:rsid w:val="0014636E"/>
    <w:rsid w:val="00146920"/>
    <w:rsid w:val="00147087"/>
    <w:rsid w:val="00150278"/>
    <w:rsid w:val="001507D8"/>
    <w:rsid w:val="001511A1"/>
    <w:rsid w:val="00151BE1"/>
    <w:rsid w:val="00151C8C"/>
    <w:rsid w:val="00154286"/>
    <w:rsid w:val="001542F8"/>
    <w:rsid w:val="00154450"/>
    <w:rsid w:val="00157B95"/>
    <w:rsid w:val="0016051B"/>
    <w:rsid w:val="00161170"/>
    <w:rsid w:val="00161A9D"/>
    <w:rsid w:val="001621D6"/>
    <w:rsid w:val="001632F6"/>
    <w:rsid w:val="001635E5"/>
    <w:rsid w:val="0016408D"/>
    <w:rsid w:val="0016411C"/>
    <w:rsid w:val="001643B3"/>
    <w:rsid w:val="00164A46"/>
    <w:rsid w:val="00164F16"/>
    <w:rsid w:val="0016638E"/>
    <w:rsid w:val="001665B4"/>
    <w:rsid w:val="00170812"/>
    <w:rsid w:val="001713B2"/>
    <w:rsid w:val="0017257D"/>
    <w:rsid w:val="001734C3"/>
    <w:rsid w:val="001734DD"/>
    <w:rsid w:val="00173F0C"/>
    <w:rsid w:val="00180539"/>
    <w:rsid w:val="001808E5"/>
    <w:rsid w:val="00180AF5"/>
    <w:rsid w:val="00181223"/>
    <w:rsid w:val="0018162A"/>
    <w:rsid w:val="00182D32"/>
    <w:rsid w:val="00184B0E"/>
    <w:rsid w:val="00185B4D"/>
    <w:rsid w:val="00187801"/>
    <w:rsid w:val="00190492"/>
    <w:rsid w:val="0019174F"/>
    <w:rsid w:val="001919AF"/>
    <w:rsid w:val="00191B0E"/>
    <w:rsid w:val="00191B77"/>
    <w:rsid w:val="00191D43"/>
    <w:rsid w:val="00192B70"/>
    <w:rsid w:val="00195FA0"/>
    <w:rsid w:val="00196852"/>
    <w:rsid w:val="001973AD"/>
    <w:rsid w:val="001A0156"/>
    <w:rsid w:val="001A1712"/>
    <w:rsid w:val="001A3635"/>
    <w:rsid w:val="001A4BCF"/>
    <w:rsid w:val="001A4D21"/>
    <w:rsid w:val="001A5127"/>
    <w:rsid w:val="001A5405"/>
    <w:rsid w:val="001A5C11"/>
    <w:rsid w:val="001A6E2A"/>
    <w:rsid w:val="001A7716"/>
    <w:rsid w:val="001B0CCF"/>
    <w:rsid w:val="001B105E"/>
    <w:rsid w:val="001B2E31"/>
    <w:rsid w:val="001B33CE"/>
    <w:rsid w:val="001B4058"/>
    <w:rsid w:val="001B49EB"/>
    <w:rsid w:val="001B53AD"/>
    <w:rsid w:val="001C1085"/>
    <w:rsid w:val="001C2F5A"/>
    <w:rsid w:val="001C30E5"/>
    <w:rsid w:val="001C3C52"/>
    <w:rsid w:val="001C4961"/>
    <w:rsid w:val="001C4C8D"/>
    <w:rsid w:val="001C56E9"/>
    <w:rsid w:val="001C5D2C"/>
    <w:rsid w:val="001C5EB3"/>
    <w:rsid w:val="001C5EF9"/>
    <w:rsid w:val="001C75E0"/>
    <w:rsid w:val="001D170F"/>
    <w:rsid w:val="001D2079"/>
    <w:rsid w:val="001D262B"/>
    <w:rsid w:val="001D2B1A"/>
    <w:rsid w:val="001D2BAD"/>
    <w:rsid w:val="001E0C66"/>
    <w:rsid w:val="001E0CFD"/>
    <w:rsid w:val="001E12B1"/>
    <w:rsid w:val="001E1AE3"/>
    <w:rsid w:val="001E35DF"/>
    <w:rsid w:val="001E4C0D"/>
    <w:rsid w:val="001E542A"/>
    <w:rsid w:val="001E66AA"/>
    <w:rsid w:val="001E764A"/>
    <w:rsid w:val="001E7A07"/>
    <w:rsid w:val="001F273E"/>
    <w:rsid w:val="001F3263"/>
    <w:rsid w:val="001F354C"/>
    <w:rsid w:val="001F4486"/>
    <w:rsid w:val="001F4F78"/>
    <w:rsid w:val="00200656"/>
    <w:rsid w:val="00200E69"/>
    <w:rsid w:val="002019A4"/>
    <w:rsid w:val="002027A4"/>
    <w:rsid w:val="00202F44"/>
    <w:rsid w:val="00203132"/>
    <w:rsid w:val="002034D5"/>
    <w:rsid w:val="002040F7"/>
    <w:rsid w:val="00204606"/>
    <w:rsid w:val="00204CF3"/>
    <w:rsid w:val="00205171"/>
    <w:rsid w:val="002052DA"/>
    <w:rsid w:val="002053A9"/>
    <w:rsid w:val="002054B3"/>
    <w:rsid w:val="00206BCC"/>
    <w:rsid w:val="00206D0F"/>
    <w:rsid w:val="00207134"/>
    <w:rsid w:val="00211471"/>
    <w:rsid w:val="00211CC0"/>
    <w:rsid w:val="00213352"/>
    <w:rsid w:val="0021504C"/>
    <w:rsid w:val="002154DA"/>
    <w:rsid w:val="00216351"/>
    <w:rsid w:val="00216E0A"/>
    <w:rsid w:val="002179D3"/>
    <w:rsid w:val="002179EC"/>
    <w:rsid w:val="00220126"/>
    <w:rsid w:val="00220498"/>
    <w:rsid w:val="00220815"/>
    <w:rsid w:val="00220C03"/>
    <w:rsid w:val="002219BE"/>
    <w:rsid w:val="00222286"/>
    <w:rsid w:val="002222A0"/>
    <w:rsid w:val="002222B1"/>
    <w:rsid w:val="002224A6"/>
    <w:rsid w:val="002224B5"/>
    <w:rsid w:val="002238CF"/>
    <w:rsid w:val="00226C52"/>
    <w:rsid w:val="002277B3"/>
    <w:rsid w:val="00227A4C"/>
    <w:rsid w:val="00230839"/>
    <w:rsid w:val="00231428"/>
    <w:rsid w:val="00231857"/>
    <w:rsid w:val="00234874"/>
    <w:rsid w:val="0023539A"/>
    <w:rsid w:val="002359CA"/>
    <w:rsid w:val="002362EA"/>
    <w:rsid w:val="00236C58"/>
    <w:rsid w:val="00236F56"/>
    <w:rsid w:val="00237B95"/>
    <w:rsid w:val="0024108C"/>
    <w:rsid w:val="00245016"/>
    <w:rsid w:val="0024573D"/>
    <w:rsid w:val="0024596D"/>
    <w:rsid w:val="00246240"/>
    <w:rsid w:val="00250744"/>
    <w:rsid w:val="00250E31"/>
    <w:rsid w:val="00251DFC"/>
    <w:rsid w:val="002522BF"/>
    <w:rsid w:val="002522D4"/>
    <w:rsid w:val="00253604"/>
    <w:rsid w:val="00253F15"/>
    <w:rsid w:val="00256D6A"/>
    <w:rsid w:val="00257BFA"/>
    <w:rsid w:val="002602FB"/>
    <w:rsid w:val="002603BF"/>
    <w:rsid w:val="002636F9"/>
    <w:rsid w:val="002642D3"/>
    <w:rsid w:val="00265F5B"/>
    <w:rsid w:val="00266F5E"/>
    <w:rsid w:val="00267633"/>
    <w:rsid w:val="00270DFB"/>
    <w:rsid w:val="002710CE"/>
    <w:rsid w:val="002717C6"/>
    <w:rsid w:val="0027210F"/>
    <w:rsid w:val="00272128"/>
    <w:rsid w:val="00276835"/>
    <w:rsid w:val="0027687C"/>
    <w:rsid w:val="00277150"/>
    <w:rsid w:val="002772A2"/>
    <w:rsid w:val="002772EE"/>
    <w:rsid w:val="002777AF"/>
    <w:rsid w:val="00277805"/>
    <w:rsid w:val="00280449"/>
    <w:rsid w:val="0028161E"/>
    <w:rsid w:val="0028186F"/>
    <w:rsid w:val="00282A6F"/>
    <w:rsid w:val="00282B06"/>
    <w:rsid w:val="002834E7"/>
    <w:rsid w:val="002844A6"/>
    <w:rsid w:val="002849F8"/>
    <w:rsid w:val="00284DFC"/>
    <w:rsid w:val="00284EFB"/>
    <w:rsid w:val="0028505C"/>
    <w:rsid w:val="00285807"/>
    <w:rsid w:val="002863A7"/>
    <w:rsid w:val="00286E98"/>
    <w:rsid w:val="0029138E"/>
    <w:rsid w:val="002926B9"/>
    <w:rsid w:val="00292CBE"/>
    <w:rsid w:val="00293856"/>
    <w:rsid w:val="00293D09"/>
    <w:rsid w:val="00294856"/>
    <w:rsid w:val="00296CCA"/>
    <w:rsid w:val="00297565"/>
    <w:rsid w:val="00297FA3"/>
    <w:rsid w:val="002A0E24"/>
    <w:rsid w:val="002A1869"/>
    <w:rsid w:val="002A1BD3"/>
    <w:rsid w:val="002A3181"/>
    <w:rsid w:val="002A41E4"/>
    <w:rsid w:val="002A4E26"/>
    <w:rsid w:val="002A673E"/>
    <w:rsid w:val="002A7143"/>
    <w:rsid w:val="002A71E9"/>
    <w:rsid w:val="002B0103"/>
    <w:rsid w:val="002B0B89"/>
    <w:rsid w:val="002B0E94"/>
    <w:rsid w:val="002B1C5D"/>
    <w:rsid w:val="002B1FBE"/>
    <w:rsid w:val="002B21D7"/>
    <w:rsid w:val="002B28FF"/>
    <w:rsid w:val="002B42B1"/>
    <w:rsid w:val="002B5F0C"/>
    <w:rsid w:val="002B61A5"/>
    <w:rsid w:val="002B7878"/>
    <w:rsid w:val="002B7B29"/>
    <w:rsid w:val="002C400A"/>
    <w:rsid w:val="002C476E"/>
    <w:rsid w:val="002C4A11"/>
    <w:rsid w:val="002C4B40"/>
    <w:rsid w:val="002C4CE2"/>
    <w:rsid w:val="002C4EBB"/>
    <w:rsid w:val="002D073F"/>
    <w:rsid w:val="002D0904"/>
    <w:rsid w:val="002D13B6"/>
    <w:rsid w:val="002D15E9"/>
    <w:rsid w:val="002D17BC"/>
    <w:rsid w:val="002D43EF"/>
    <w:rsid w:val="002D4716"/>
    <w:rsid w:val="002D7332"/>
    <w:rsid w:val="002D738B"/>
    <w:rsid w:val="002D7770"/>
    <w:rsid w:val="002E0092"/>
    <w:rsid w:val="002E0B5B"/>
    <w:rsid w:val="002E121C"/>
    <w:rsid w:val="002E1EE1"/>
    <w:rsid w:val="002E33E0"/>
    <w:rsid w:val="002E383A"/>
    <w:rsid w:val="002E47DA"/>
    <w:rsid w:val="002E4D54"/>
    <w:rsid w:val="002F18A8"/>
    <w:rsid w:val="002F1A0A"/>
    <w:rsid w:val="002F2600"/>
    <w:rsid w:val="002F324A"/>
    <w:rsid w:val="002F3596"/>
    <w:rsid w:val="002F372F"/>
    <w:rsid w:val="002F38D0"/>
    <w:rsid w:val="002F42E7"/>
    <w:rsid w:val="002F48B2"/>
    <w:rsid w:val="002F4A4D"/>
    <w:rsid w:val="002F4BD4"/>
    <w:rsid w:val="002F7303"/>
    <w:rsid w:val="002F7415"/>
    <w:rsid w:val="00300487"/>
    <w:rsid w:val="003004B1"/>
    <w:rsid w:val="00300C50"/>
    <w:rsid w:val="003018C2"/>
    <w:rsid w:val="003025AE"/>
    <w:rsid w:val="00302814"/>
    <w:rsid w:val="00303B77"/>
    <w:rsid w:val="0030428C"/>
    <w:rsid w:val="0030441E"/>
    <w:rsid w:val="003056FE"/>
    <w:rsid w:val="0030575E"/>
    <w:rsid w:val="003069FA"/>
    <w:rsid w:val="00307447"/>
    <w:rsid w:val="00311201"/>
    <w:rsid w:val="003116F0"/>
    <w:rsid w:val="0031174A"/>
    <w:rsid w:val="00312231"/>
    <w:rsid w:val="00314056"/>
    <w:rsid w:val="00314944"/>
    <w:rsid w:val="00315320"/>
    <w:rsid w:val="00315703"/>
    <w:rsid w:val="00315CB5"/>
    <w:rsid w:val="00316668"/>
    <w:rsid w:val="003201CA"/>
    <w:rsid w:val="0032023A"/>
    <w:rsid w:val="00321948"/>
    <w:rsid w:val="0032260D"/>
    <w:rsid w:val="003232B2"/>
    <w:rsid w:val="003258F7"/>
    <w:rsid w:val="00325D09"/>
    <w:rsid w:val="00330325"/>
    <w:rsid w:val="00330538"/>
    <w:rsid w:val="003313D0"/>
    <w:rsid w:val="00332517"/>
    <w:rsid w:val="00332580"/>
    <w:rsid w:val="003326FB"/>
    <w:rsid w:val="00332831"/>
    <w:rsid w:val="00332917"/>
    <w:rsid w:val="00332AA0"/>
    <w:rsid w:val="00332ABD"/>
    <w:rsid w:val="00332D90"/>
    <w:rsid w:val="00332FC6"/>
    <w:rsid w:val="00335010"/>
    <w:rsid w:val="00335446"/>
    <w:rsid w:val="0033597C"/>
    <w:rsid w:val="0033604C"/>
    <w:rsid w:val="00337317"/>
    <w:rsid w:val="00337331"/>
    <w:rsid w:val="003374CE"/>
    <w:rsid w:val="00340E78"/>
    <w:rsid w:val="00341749"/>
    <w:rsid w:val="00341C50"/>
    <w:rsid w:val="00342C76"/>
    <w:rsid w:val="00342D5D"/>
    <w:rsid w:val="00342FEE"/>
    <w:rsid w:val="0034331D"/>
    <w:rsid w:val="0034368A"/>
    <w:rsid w:val="00345A9C"/>
    <w:rsid w:val="0034666E"/>
    <w:rsid w:val="003468A8"/>
    <w:rsid w:val="00346D25"/>
    <w:rsid w:val="00350054"/>
    <w:rsid w:val="00350C96"/>
    <w:rsid w:val="00351413"/>
    <w:rsid w:val="00351633"/>
    <w:rsid w:val="0035287A"/>
    <w:rsid w:val="003536B3"/>
    <w:rsid w:val="00353D9C"/>
    <w:rsid w:val="00353E9E"/>
    <w:rsid w:val="0035420F"/>
    <w:rsid w:val="0035508D"/>
    <w:rsid w:val="00355717"/>
    <w:rsid w:val="003562A8"/>
    <w:rsid w:val="0035696B"/>
    <w:rsid w:val="00356B97"/>
    <w:rsid w:val="00360503"/>
    <w:rsid w:val="003608CD"/>
    <w:rsid w:val="00360960"/>
    <w:rsid w:val="00360FC7"/>
    <w:rsid w:val="003628A1"/>
    <w:rsid w:val="003636C7"/>
    <w:rsid w:val="00363962"/>
    <w:rsid w:val="00365486"/>
    <w:rsid w:val="003665A8"/>
    <w:rsid w:val="0036680C"/>
    <w:rsid w:val="003669A2"/>
    <w:rsid w:val="00366A2A"/>
    <w:rsid w:val="00367528"/>
    <w:rsid w:val="003678C4"/>
    <w:rsid w:val="0037085B"/>
    <w:rsid w:val="0037111B"/>
    <w:rsid w:val="00372177"/>
    <w:rsid w:val="003726B0"/>
    <w:rsid w:val="00373622"/>
    <w:rsid w:val="0037392C"/>
    <w:rsid w:val="00373ACF"/>
    <w:rsid w:val="00375213"/>
    <w:rsid w:val="0037526D"/>
    <w:rsid w:val="003754A2"/>
    <w:rsid w:val="00375A89"/>
    <w:rsid w:val="00375B8A"/>
    <w:rsid w:val="00376E56"/>
    <w:rsid w:val="00377190"/>
    <w:rsid w:val="003814D7"/>
    <w:rsid w:val="0038190C"/>
    <w:rsid w:val="0038265A"/>
    <w:rsid w:val="00383AF8"/>
    <w:rsid w:val="003850C5"/>
    <w:rsid w:val="00385CF6"/>
    <w:rsid w:val="00386039"/>
    <w:rsid w:val="003873FC"/>
    <w:rsid w:val="003876B3"/>
    <w:rsid w:val="003879D1"/>
    <w:rsid w:val="0039160C"/>
    <w:rsid w:val="00391C55"/>
    <w:rsid w:val="00392001"/>
    <w:rsid w:val="00392257"/>
    <w:rsid w:val="003922CF"/>
    <w:rsid w:val="003931B6"/>
    <w:rsid w:val="003935B7"/>
    <w:rsid w:val="00394A0C"/>
    <w:rsid w:val="003A3BA2"/>
    <w:rsid w:val="003A3C06"/>
    <w:rsid w:val="003A3FB1"/>
    <w:rsid w:val="003A449B"/>
    <w:rsid w:val="003A4512"/>
    <w:rsid w:val="003A4BDF"/>
    <w:rsid w:val="003A51E5"/>
    <w:rsid w:val="003A5F7C"/>
    <w:rsid w:val="003A6AE1"/>
    <w:rsid w:val="003A7BA0"/>
    <w:rsid w:val="003B04D2"/>
    <w:rsid w:val="003B0D4F"/>
    <w:rsid w:val="003B0EB4"/>
    <w:rsid w:val="003B147D"/>
    <w:rsid w:val="003B1D93"/>
    <w:rsid w:val="003B287C"/>
    <w:rsid w:val="003B305B"/>
    <w:rsid w:val="003B383A"/>
    <w:rsid w:val="003B422B"/>
    <w:rsid w:val="003B4303"/>
    <w:rsid w:val="003B4D71"/>
    <w:rsid w:val="003B77F4"/>
    <w:rsid w:val="003C0C6B"/>
    <w:rsid w:val="003C0EC2"/>
    <w:rsid w:val="003C12D3"/>
    <w:rsid w:val="003C1A80"/>
    <w:rsid w:val="003C1E3F"/>
    <w:rsid w:val="003C26D7"/>
    <w:rsid w:val="003C2BE3"/>
    <w:rsid w:val="003C2F40"/>
    <w:rsid w:val="003C34C8"/>
    <w:rsid w:val="003C3690"/>
    <w:rsid w:val="003C452E"/>
    <w:rsid w:val="003C4D25"/>
    <w:rsid w:val="003C6C16"/>
    <w:rsid w:val="003C74D6"/>
    <w:rsid w:val="003C7B00"/>
    <w:rsid w:val="003C7BA4"/>
    <w:rsid w:val="003C7C46"/>
    <w:rsid w:val="003D215C"/>
    <w:rsid w:val="003D2435"/>
    <w:rsid w:val="003D269F"/>
    <w:rsid w:val="003D311D"/>
    <w:rsid w:val="003D34C8"/>
    <w:rsid w:val="003D3ABF"/>
    <w:rsid w:val="003D3FDB"/>
    <w:rsid w:val="003D42E8"/>
    <w:rsid w:val="003D470A"/>
    <w:rsid w:val="003D4728"/>
    <w:rsid w:val="003D4F70"/>
    <w:rsid w:val="003D590B"/>
    <w:rsid w:val="003D7A19"/>
    <w:rsid w:val="003D7C63"/>
    <w:rsid w:val="003E03D1"/>
    <w:rsid w:val="003E1333"/>
    <w:rsid w:val="003E148E"/>
    <w:rsid w:val="003E29EE"/>
    <w:rsid w:val="003E2C2E"/>
    <w:rsid w:val="003E3815"/>
    <w:rsid w:val="003E57F5"/>
    <w:rsid w:val="003E5833"/>
    <w:rsid w:val="003E5FA3"/>
    <w:rsid w:val="003E650B"/>
    <w:rsid w:val="003E72C5"/>
    <w:rsid w:val="003F0611"/>
    <w:rsid w:val="003F0ACE"/>
    <w:rsid w:val="003F2806"/>
    <w:rsid w:val="003F31DC"/>
    <w:rsid w:val="003F34E2"/>
    <w:rsid w:val="003F3858"/>
    <w:rsid w:val="003F3EAC"/>
    <w:rsid w:val="003F449E"/>
    <w:rsid w:val="003F477F"/>
    <w:rsid w:val="003F54D9"/>
    <w:rsid w:val="003F56CD"/>
    <w:rsid w:val="003F73E0"/>
    <w:rsid w:val="003F74FB"/>
    <w:rsid w:val="003F7720"/>
    <w:rsid w:val="00400B43"/>
    <w:rsid w:val="00400CD3"/>
    <w:rsid w:val="00401206"/>
    <w:rsid w:val="00401D11"/>
    <w:rsid w:val="0040294F"/>
    <w:rsid w:val="00403347"/>
    <w:rsid w:val="004035B6"/>
    <w:rsid w:val="004049B0"/>
    <w:rsid w:val="004067FE"/>
    <w:rsid w:val="00407739"/>
    <w:rsid w:val="004078AC"/>
    <w:rsid w:val="004105AF"/>
    <w:rsid w:val="0041128F"/>
    <w:rsid w:val="004123E7"/>
    <w:rsid w:val="0041274F"/>
    <w:rsid w:val="00413124"/>
    <w:rsid w:val="00413AB0"/>
    <w:rsid w:val="00414375"/>
    <w:rsid w:val="00414CCC"/>
    <w:rsid w:val="004150AE"/>
    <w:rsid w:val="004150FE"/>
    <w:rsid w:val="00415166"/>
    <w:rsid w:val="0041769A"/>
    <w:rsid w:val="00421759"/>
    <w:rsid w:val="00421B6D"/>
    <w:rsid w:val="0042281C"/>
    <w:rsid w:val="004241D6"/>
    <w:rsid w:val="00424484"/>
    <w:rsid w:val="00425B0D"/>
    <w:rsid w:val="00425D13"/>
    <w:rsid w:val="00425DF8"/>
    <w:rsid w:val="00426583"/>
    <w:rsid w:val="0042756F"/>
    <w:rsid w:val="004275B0"/>
    <w:rsid w:val="00427A69"/>
    <w:rsid w:val="00431024"/>
    <w:rsid w:val="004312D1"/>
    <w:rsid w:val="0043174F"/>
    <w:rsid w:val="00432BDE"/>
    <w:rsid w:val="004344F2"/>
    <w:rsid w:val="0043716D"/>
    <w:rsid w:val="004415DD"/>
    <w:rsid w:val="004420BE"/>
    <w:rsid w:val="00442CA4"/>
    <w:rsid w:val="00443522"/>
    <w:rsid w:val="00443C8C"/>
    <w:rsid w:val="00444ADA"/>
    <w:rsid w:val="004451D4"/>
    <w:rsid w:val="00445217"/>
    <w:rsid w:val="00445285"/>
    <w:rsid w:val="00445E05"/>
    <w:rsid w:val="00447A46"/>
    <w:rsid w:val="00447D40"/>
    <w:rsid w:val="0045062D"/>
    <w:rsid w:val="00450B28"/>
    <w:rsid w:val="00450C3B"/>
    <w:rsid w:val="0045159D"/>
    <w:rsid w:val="00452C66"/>
    <w:rsid w:val="00452D2B"/>
    <w:rsid w:val="004533FC"/>
    <w:rsid w:val="004537D0"/>
    <w:rsid w:val="00453ED5"/>
    <w:rsid w:val="00454655"/>
    <w:rsid w:val="004555D3"/>
    <w:rsid w:val="00456D5F"/>
    <w:rsid w:val="00456ECF"/>
    <w:rsid w:val="00456F2B"/>
    <w:rsid w:val="0045762D"/>
    <w:rsid w:val="00460C5B"/>
    <w:rsid w:val="0046166B"/>
    <w:rsid w:val="0046224E"/>
    <w:rsid w:val="004625C7"/>
    <w:rsid w:val="004626B8"/>
    <w:rsid w:val="004639D0"/>
    <w:rsid w:val="00464E9D"/>
    <w:rsid w:val="00464F23"/>
    <w:rsid w:val="00465C79"/>
    <w:rsid w:val="0046782C"/>
    <w:rsid w:val="004716C3"/>
    <w:rsid w:val="004721A1"/>
    <w:rsid w:val="004742FD"/>
    <w:rsid w:val="00474A3B"/>
    <w:rsid w:val="00480EE4"/>
    <w:rsid w:val="00481F89"/>
    <w:rsid w:val="00482ACD"/>
    <w:rsid w:val="00482D66"/>
    <w:rsid w:val="0048343D"/>
    <w:rsid w:val="0048479D"/>
    <w:rsid w:val="00485EAB"/>
    <w:rsid w:val="00486DF7"/>
    <w:rsid w:val="004872D5"/>
    <w:rsid w:val="0048745A"/>
    <w:rsid w:val="004878A3"/>
    <w:rsid w:val="00491225"/>
    <w:rsid w:val="004923C4"/>
    <w:rsid w:val="00492C27"/>
    <w:rsid w:val="0049310B"/>
    <w:rsid w:val="004939AE"/>
    <w:rsid w:val="0049585A"/>
    <w:rsid w:val="00495B0C"/>
    <w:rsid w:val="00495FE0"/>
    <w:rsid w:val="0049638C"/>
    <w:rsid w:val="004972B8"/>
    <w:rsid w:val="004A102A"/>
    <w:rsid w:val="004A1244"/>
    <w:rsid w:val="004A31AE"/>
    <w:rsid w:val="004A338B"/>
    <w:rsid w:val="004A3546"/>
    <w:rsid w:val="004A4511"/>
    <w:rsid w:val="004A4C07"/>
    <w:rsid w:val="004A5A5A"/>
    <w:rsid w:val="004A7F75"/>
    <w:rsid w:val="004B0C4F"/>
    <w:rsid w:val="004B0ECE"/>
    <w:rsid w:val="004B1346"/>
    <w:rsid w:val="004B1F0D"/>
    <w:rsid w:val="004B29DF"/>
    <w:rsid w:val="004B2FFD"/>
    <w:rsid w:val="004B337D"/>
    <w:rsid w:val="004B4F53"/>
    <w:rsid w:val="004B5CDC"/>
    <w:rsid w:val="004B5F74"/>
    <w:rsid w:val="004B6A57"/>
    <w:rsid w:val="004B7326"/>
    <w:rsid w:val="004C0776"/>
    <w:rsid w:val="004C1717"/>
    <w:rsid w:val="004C4381"/>
    <w:rsid w:val="004C476B"/>
    <w:rsid w:val="004C4A08"/>
    <w:rsid w:val="004C4B46"/>
    <w:rsid w:val="004C56DF"/>
    <w:rsid w:val="004C5CDE"/>
    <w:rsid w:val="004C7C31"/>
    <w:rsid w:val="004D00BE"/>
    <w:rsid w:val="004D048E"/>
    <w:rsid w:val="004D1210"/>
    <w:rsid w:val="004D344F"/>
    <w:rsid w:val="004D3CE9"/>
    <w:rsid w:val="004D457A"/>
    <w:rsid w:val="004D46A8"/>
    <w:rsid w:val="004D48A0"/>
    <w:rsid w:val="004D6466"/>
    <w:rsid w:val="004D664A"/>
    <w:rsid w:val="004E0446"/>
    <w:rsid w:val="004E1614"/>
    <w:rsid w:val="004E20F1"/>
    <w:rsid w:val="004E2E06"/>
    <w:rsid w:val="004E3420"/>
    <w:rsid w:val="004E43B5"/>
    <w:rsid w:val="004E4CA3"/>
    <w:rsid w:val="004E60F7"/>
    <w:rsid w:val="004E66E5"/>
    <w:rsid w:val="004E6A31"/>
    <w:rsid w:val="004E7EF6"/>
    <w:rsid w:val="004F02DF"/>
    <w:rsid w:val="004F0A39"/>
    <w:rsid w:val="004F0B63"/>
    <w:rsid w:val="004F2504"/>
    <w:rsid w:val="004F2529"/>
    <w:rsid w:val="004F31A1"/>
    <w:rsid w:val="004F4737"/>
    <w:rsid w:val="004F53E5"/>
    <w:rsid w:val="004F6822"/>
    <w:rsid w:val="004F6F91"/>
    <w:rsid w:val="004F7795"/>
    <w:rsid w:val="00500A5D"/>
    <w:rsid w:val="00500D56"/>
    <w:rsid w:val="00500FB6"/>
    <w:rsid w:val="0050239C"/>
    <w:rsid w:val="00502804"/>
    <w:rsid w:val="00502C6B"/>
    <w:rsid w:val="00503512"/>
    <w:rsid w:val="0050414D"/>
    <w:rsid w:val="00504164"/>
    <w:rsid w:val="005043DC"/>
    <w:rsid w:val="0050460D"/>
    <w:rsid w:val="00505731"/>
    <w:rsid w:val="005057BF"/>
    <w:rsid w:val="00505893"/>
    <w:rsid w:val="00506B5E"/>
    <w:rsid w:val="00506E42"/>
    <w:rsid w:val="005071A2"/>
    <w:rsid w:val="00507688"/>
    <w:rsid w:val="00510493"/>
    <w:rsid w:val="005112CB"/>
    <w:rsid w:val="005120CA"/>
    <w:rsid w:val="00512BC3"/>
    <w:rsid w:val="0051410E"/>
    <w:rsid w:val="005141E4"/>
    <w:rsid w:val="00514F14"/>
    <w:rsid w:val="005153E8"/>
    <w:rsid w:val="00516932"/>
    <w:rsid w:val="0052016A"/>
    <w:rsid w:val="005228B9"/>
    <w:rsid w:val="005228DC"/>
    <w:rsid w:val="00522936"/>
    <w:rsid w:val="00522C4B"/>
    <w:rsid w:val="00522F6A"/>
    <w:rsid w:val="0052330F"/>
    <w:rsid w:val="00524D6A"/>
    <w:rsid w:val="00525575"/>
    <w:rsid w:val="00527084"/>
    <w:rsid w:val="00527710"/>
    <w:rsid w:val="00531493"/>
    <w:rsid w:val="005323CF"/>
    <w:rsid w:val="00532F3A"/>
    <w:rsid w:val="00533C11"/>
    <w:rsid w:val="00533D4F"/>
    <w:rsid w:val="00534420"/>
    <w:rsid w:val="0053498B"/>
    <w:rsid w:val="00535A9A"/>
    <w:rsid w:val="00537201"/>
    <w:rsid w:val="00537660"/>
    <w:rsid w:val="00537B9E"/>
    <w:rsid w:val="00537DC5"/>
    <w:rsid w:val="00537FB3"/>
    <w:rsid w:val="00540210"/>
    <w:rsid w:val="005409EB"/>
    <w:rsid w:val="00541035"/>
    <w:rsid w:val="00541080"/>
    <w:rsid w:val="00541150"/>
    <w:rsid w:val="0054138E"/>
    <w:rsid w:val="00541B81"/>
    <w:rsid w:val="0054224B"/>
    <w:rsid w:val="00542556"/>
    <w:rsid w:val="0054341C"/>
    <w:rsid w:val="00543F14"/>
    <w:rsid w:val="00544428"/>
    <w:rsid w:val="00544679"/>
    <w:rsid w:val="00544894"/>
    <w:rsid w:val="00545203"/>
    <w:rsid w:val="005478AA"/>
    <w:rsid w:val="00547CD8"/>
    <w:rsid w:val="005508BA"/>
    <w:rsid w:val="00551AF1"/>
    <w:rsid w:val="00551E6B"/>
    <w:rsid w:val="00551E74"/>
    <w:rsid w:val="0055346E"/>
    <w:rsid w:val="00553F9C"/>
    <w:rsid w:val="00555D75"/>
    <w:rsid w:val="00556336"/>
    <w:rsid w:val="00560823"/>
    <w:rsid w:val="005611D6"/>
    <w:rsid w:val="00561377"/>
    <w:rsid w:val="005632E4"/>
    <w:rsid w:val="00563562"/>
    <w:rsid w:val="00563882"/>
    <w:rsid w:val="0056453E"/>
    <w:rsid w:val="00564A88"/>
    <w:rsid w:val="00565265"/>
    <w:rsid w:val="005652B0"/>
    <w:rsid w:val="005665C4"/>
    <w:rsid w:val="0056670B"/>
    <w:rsid w:val="00566C9F"/>
    <w:rsid w:val="00566D56"/>
    <w:rsid w:val="005676A4"/>
    <w:rsid w:val="005701C4"/>
    <w:rsid w:val="00570D9A"/>
    <w:rsid w:val="005729DC"/>
    <w:rsid w:val="00572C0F"/>
    <w:rsid w:val="005731DF"/>
    <w:rsid w:val="005778C6"/>
    <w:rsid w:val="00580A89"/>
    <w:rsid w:val="00581390"/>
    <w:rsid w:val="005821AF"/>
    <w:rsid w:val="005832D4"/>
    <w:rsid w:val="00583413"/>
    <w:rsid w:val="00585945"/>
    <w:rsid w:val="005861BF"/>
    <w:rsid w:val="005862D0"/>
    <w:rsid w:val="0058713E"/>
    <w:rsid w:val="0059056C"/>
    <w:rsid w:val="00590805"/>
    <w:rsid w:val="005915F1"/>
    <w:rsid w:val="005918FB"/>
    <w:rsid w:val="00592388"/>
    <w:rsid w:val="005931CC"/>
    <w:rsid w:val="00593930"/>
    <w:rsid w:val="00593B99"/>
    <w:rsid w:val="005944AF"/>
    <w:rsid w:val="00594D60"/>
    <w:rsid w:val="005961BB"/>
    <w:rsid w:val="00596FEE"/>
    <w:rsid w:val="005970C9"/>
    <w:rsid w:val="005A0A45"/>
    <w:rsid w:val="005A1AFA"/>
    <w:rsid w:val="005A1C6E"/>
    <w:rsid w:val="005A1F87"/>
    <w:rsid w:val="005A23E9"/>
    <w:rsid w:val="005A4149"/>
    <w:rsid w:val="005A43EA"/>
    <w:rsid w:val="005A4BFA"/>
    <w:rsid w:val="005A5127"/>
    <w:rsid w:val="005A5BC1"/>
    <w:rsid w:val="005A5FF7"/>
    <w:rsid w:val="005A6219"/>
    <w:rsid w:val="005A6F0E"/>
    <w:rsid w:val="005A703E"/>
    <w:rsid w:val="005A7D68"/>
    <w:rsid w:val="005B0D4A"/>
    <w:rsid w:val="005B2B89"/>
    <w:rsid w:val="005B4241"/>
    <w:rsid w:val="005B4766"/>
    <w:rsid w:val="005B4CFF"/>
    <w:rsid w:val="005B511C"/>
    <w:rsid w:val="005B5A84"/>
    <w:rsid w:val="005B6107"/>
    <w:rsid w:val="005B64AC"/>
    <w:rsid w:val="005B658A"/>
    <w:rsid w:val="005B76F3"/>
    <w:rsid w:val="005B7836"/>
    <w:rsid w:val="005C050C"/>
    <w:rsid w:val="005C0F2E"/>
    <w:rsid w:val="005C1FCE"/>
    <w:rsid w:val="005C25F7"/>
    <w:rsid w:val="005C2FC5"/>
    <w:rsid w:val="005C3DAD"/>
    <w:rsid w:val="005C4E73"/>
    <w:rsid w:val="005C4EB4"/>
    <w:rsid w:val="005C5330"/>
    <w:rsid w:val="005C6408"/>
    <w:rsid w:val="005C6888"/>
    <w:rsid w:val="005C71FC"/>
    <w:rsid w:val="005C779C"/>
    <w:rsid w:val="005C7FF1"/>
    <w:rsid w:val="005D0061"/>
    <w:rsid w:val="005D1D82"/>
    <w:rsid w:val="005D248F"/>
    <w:rsid w:val="005D2A37"/>
    <w:rsid w:val="005D362E"/>
    <w:rsid w:val="005D37C8"/>
    <w:rsid w:val="005D38ED"/>
    <w:rsid w:val="005D4233"/>
    <w:rsid w:val="005D4737"/>
    <w:rsid w:val="005D4D5A"/>
    <w:rsid w:val="005D5CED"/>
    <w:rsid w:val="005D634C"/>
    <w:rsid w:val="005D6807"/>
    <w:rsid w:val="005E07E5"/>
    <w:rsid w:val="005E1350"/>
    <w:rsid w:val="005E156C"/>
    <w:rsid w:val="005E3DC1"/>
    <w:rsid w:val="005E5024"/>
    <w:rsid w:val="005E61DE"/>
    <w:rsid w:val="005E6C9A"/>
    <w:rsid w:val="005E780A"/>
    <w:rsid w:val="005F0C9B"/>
    <w:rsid w:val="005F1659"/>
    <w:rsid w:val="005F2073"/>
    <w:rsid w:val="005F302A"/>
    <w:rsid w:val="005F32FD"/>
    <w:rsid w:val="005F3642"/>
    <w:rsid w:val="005F3DB6"/>
    <w:rsid w:val="005F6FFA"/>
    <w:rsid w:val="005F7C11"/>
    <w:rsid w:val="006000A6"/>
    <w:rsid w:val="006007A8"/>
    <w:rsid w:val="006008E1"/>
    <w:rsid w:val="00601AA9"/>
    <w:rsid w:val="00606020"/>
    <w:rsid w:val="0060764B"/>
    <w:rsid w:val="00610663"/>
    <w:rsid w:val="00611569"/>
    <w:rsid w:val="0061197A"/>
    <w:rsid w:val="0061213F"/>
    <w:rsid w:val="00612188"/>
    <w:rsid w:val="006125F5"/>
    <w:rsid w:val="00612914"/>
    <w:rsid w:val="006130E9"/>
    <w:rsid w:val="00614028"/>
    <w:rsid w:val="00615462"/>
    <w:rsid w:val="00615476"/>
    <w:rsid w:val="006164F9"/>
    <w:rsid w:val="00617369"/>
    <w:rsid w:val="00617E49"/>
    <w:rsid w:val="00620F70"/>
    <w:rsid w:val="00621C4B"/>
    <w:rsid w:val="00622414"/>
    <w:rsid w:val="0062283F"/>
    <w:rsid w:val="00623637"/>
    <w:rsid w:val="006236C9"/>
    <w:rsid w:val="006275CE"/>
    <w:rsid w:val="0063222B"/>
    <w:rsid w:val="0063262D"/>
    <w:rsid w:val="0063583A"/>
    <w:rsid w:val="00635D4D"/>
    <w:rsid w:val="00635FCA"/>
    <w:rsid w:val="00637653"/>
    <w:rsid w:val="00637C5C"/>
    <w:rsid w:val="00640515"/>
    <w:rsid w:val="00640B48"/>
    <w:rsid w:val="006419D3"/>
    <w:rsid w:val="006422F0"/>
    <w:rsid w:val="0064246D"/>
    <w:rsid w:val="006429DB"/>
    <w:rsid w:val="00643D64"/>
    <w:rsid w:val="006446D1"/>
    <w:rsid w:val="00644740"/>
    <w:rsid w:val="00644B11"/>
    <w:rsid w:val="00645132"/>
    <w:rsid w:val="00645570"/>
    <w:rsid w:val="006464F5"/>
    <w:rsid w:val="006468D0"/>
    <w:rsid w:val="006468E4"/>
    <w:rsid w:val="00646D15"/>
    <w:rsid w:val="00647665"/>
    <w:rsid w:val="00647CEA"/>
    <w:rsid w:val="00650683"/>
    <w:rsid w:val="006520A0"/>
    <w:rsid w:val="00652192"/>
    <w:rsid w:val="00652542"/>
    <w:rsid w:val="006526F4"/>
    <w:rsid w:val="00654437"/>
    <w:rsid w:val="0065490A"/>
    <w:rsid w:val="0065492F"/>
    <w:rsid w:val="006562AD"/>
    <w:rsid w:val="0066053E"/>
    <w:rsid w:val="00661553"/>
    <w:rsid w:val="006635AC"/>
    <w:rsid w:val="00663734"/>
    <w:rsid w:val="0066424E"/>
    <w:rsid w:val="00664313"/>
    <w:rsid w:val="0066434D"/>
    <w:rsid w:val="0066482A"/>
    <w:rsid w:val="00664965"/>
    <w:rsid w:val="00664E5A"/>
    <w:rsid w:val="00665749"/>
    <w:rsid w:val="00665AE7"/>
    <w:rsid w:val="00666B47"/>
    <w:rsid w:val="00666B83"/>
    <w:rsid w:val="00667E91"/>
    <w:rsid w:val="00670880"/>
    <w:rsid w:val="00670B97"/>
    <w:rsid w:val="00670E09"/>
    <w:rsid w:val="00671300"/>
    <w:rsid w:val="00671B64"/>
    <w:rsid w:val="00673272"/>
    <w:rsid w:val="006737B0"/>
    <w:rsid w:val="00673E1B"/>
    <w:rsid w:val="00673FC3"/>
    <w:rsid w:val="00674130"/>
    <w:rsid w:val="006764E2"/>
    <w:rsid w:val="00676B7C"/>
    <w:rsid w:val="006770AC"/>
    <w:rsid w:val="00677C0E"/>
    <w:rsid w:val="00680E36"/>
    <w:rsid w:val="00680E9F"/>
    <w:rsid w:val="00680EB8"/>
    <w:rsid w:val="00682898"/>
    <w:rsid w:val="00682A50"/>
    <w:rsid w:val="006833C2"/>
    <w:rsid w:val="00684243"/>
    <w:rsid w:val="006842DC"/>
    <w:rsid w:val="006843C5"/>
    <w:rsid w:val="006855B4"/>
    <w:rsid w:val="00685741"/>
    <w:rsid w:val="00685759"/>
    <w:rsid w:val="006860AD"/>
    <w:rsid w:val="00686148"/>
    <w:rsid w:val="0068676B"/>
    <w:rsid w:val="00686BEE"/>
    <w:rsid w:val="00687BBB"/>
    <w:rsid w:val="00687C36"/>
    <w:rsid w:val="00690AA4"/>
    <w:rsid w:val="00692123"/>
    <w:rsid w:val="00695EC5"/>
    <w:rsid w:val="006978BF"/>
    <w:rsid w:val="006A1216"/>
    <w:rsid w:val="006A1280"/>
    <w:rsid w:val="006A1F30"/>
    <w:rsid w:val="006A261A"/>
    <w:rsid w:val="006A388C"/>
    <w:rsid w:val="006A3CE6"/>
    <w:rsid w:val="006A5168"/>
    <w:rsid w:val="006A59F1"/>
    <w:rsid w:val="006A5C45"/>
    <w:rsid w:val="006A64EB"/>
    <w:rsid w:val="006A6B80"/>
    <w:rsid w:val="006A7676"/>
    <w:rsid w:val="006B1090"/>
    <w:rsid w:val="006B28B7"/>
    <w:rsid w:val="006B28F4"/>
    <w:rsid w:val="006B3438"/>
    <w:rsid w:val="006B4118"/>
    <w:rsid w:val="006B47C6"/>
    <w:rsid w:val="006B498B"/>
    <w:rsid w:val="006B5102"/>
    <w:rsid w:val="006B549E"/>
    <w:rsid w:val="006B59A1"/>
    <w:rsid w:val="006B59E0"/>
    <w:rsid w:val="006B6BA1"/>
    <w:rsid w:val="006B733F"/>
    <w:rsid w:val="006B7994"/>
    <w:rsid w:val="006C14F7"/>
    <w:rsid w:val="006C1F9D"/>
    <w:rsid w:val="006C20F5"/>
    <w:rsid w:val="006C5222"/>
    <w:rsid w:val="006D2BAA"/>
    <w:rsid w:val="006D3F91"/>
    <w:rsid w:val="006D436B"/>
    <w:rsid w:val="006D5512"/>
    <w:rsid w:val="006D5574"/>
    <w:rsid w:val="006D6C26"/>
    <w:rsid w:val="006D7095"/>
    <w:rsid w:val="006D771F"/>
    <w:rsid w:val="006D7E36"/>
    <w:rsid w:val="006E0152"/>
    <w:rsid w:val="006E07DE"/>
    <w:rsid w:val="006E085C"/>
    <w:rsid w:val="006E16D7"/>
    <w:rsid w:val="006E1A1B"/>
    <w:rsid w:val="006E25B7"/>
    <w:rsid w:val="006E2B08"/>
    <w:rsid w:val="006E2ED4"/>
    <w:rsid w:val="006E4B50"/>
    <w:rsid w:val="006E50C4"/>
    <w:rsid w:val="006E6C0B"/>
    <w:rsid w:val="006E6F39"/>
    <w:rsid w:val="006E6FCA"/>
    <w:rsid w:val="006F1712"/>
    <w:rsid w:val="006F18E3"/>
    <w:rsid w:val="006F1DBE"/>
    <w:rsid w:val="006F23CA"/>
    <w:rsid w:val="006F33B8"/>
    <w:rsid w:val="006F358D"/>
    <w:rsid w:val="006F4A1D"/>
    <w:rsid w:val="006F5230"/>
    <w:rsid w:val="006F54AA"/>
    <w:rsid w:val="006F5A61"/>
    <w:rsid w:val="006F6067"/>
    <w:rsid w:val="006F7572"/>
    <w:rsid w:val="006F7686"/>
    <w:rsid w:val="006F7D96"/>
    <w:rsid w:val="006F7ED3"/>
    <w:rsid w:val="007000D2"/>
    <w:rsid w:val="0070030C"/>
    <w:rsid w:val="007015B4"/>
    <w:rsid w:val="007016A2"/>
    <w:rsid w:val="00701E60"/>
    <w:rsid w:val="00702FA5"/>
    <w:rsid w:val="00704BB8"/>
    <w:rsid w:val="007070FF"/>
    <w:rsid w:val="00707B05"/>
    <w:rsid w:val="00707D3E"/>
    <w:rsid w:val="00707DBC"/>
    <w:rsid w:val="00707DBF"/>
    <w:rsid w:val="00707F27"/>
    <w:rsid w:val="00710432"/>
    <w:rsid w:val="007116BF"/>
    <w:rsid w:val="00711758"/>
    <w:rsid w:val="00712702"/>
    <w:rsid w:val="007128CE"/>
    <w:rsid w:val="00712BC0"/>
    <w:rsid w:val="00714264"/>
    <w:rsid w:val="00714C1A"/>
    <w:rsid w:val="00715EE0"/>
    <w:rsid w:val="007166B1"/>
    <w:rsid w:val="007174ED"/>
    <w:rsid w:val="007209F4"/>
    <w:rsid w:val="00720C33"/>
    <w:rsid w:val="00721BAB"/>
    <w:rsid w:val="00723D66"/>
    <w:rsid w:val="007242BF"/>
    <w:rsid w:val="00724E20"/>
    <w:rsid w:val="00725721"/>
    <w:rsid w:val="00727F90"/>
    <w:rsid w:val="0073064F"/>
    <w:rsid w:val="00730721"/>
    <w:rsid w:val="00730ABD"/>
    <w:rsid w:val="00730C73"/>
    <w:rsid w:val="00731A6E"/>
    <w:rsid w:val="00731AD5"/>
    <w:rsid w:val="00732EB6"/>
    <w:rsid w:val="007340AE"/>
    <w:rsid w:val="00734B69"/>
    <w:rsid w:val="00734E14"/>
    <w:rsid w:val="007355E2"/>
    <w:rsid w:val="00735810"/>
    <w:rsid w:val="00735F43"/>
    <w:rsid w:val="0073608E"/>
    <w:rsid w:val="00736152"/>
    <w:rsid w:val="007374CC"/>
    <w:rsid w:val="00740734"/>
    <w:rsid w:val="00740DE7"/>
    <w:rsid w:val="007411AD"/>
    <w:rsid w:val="00741A14"/>
    <w:rsid w:val="00743C73"/>
    <w:rsid w:val="007440C5"/>
    <w:rsid w:val="007445F5"/>
    <w:rsid w:val="00744DAA"/>
    <w:rsid w:val="00745343"/>
    <w:rsid w:val="007475E7"/>
    <w:rsid w:val="0075068B"/>
    <w:rsid w:val="00750BEC"/>
    <w:rsid w:val="00750F85"/>
    <w:rsid w:val="007510DA"/>
    <w:rsid w:val="007523D4"/>
    <w:rsid w:val="007524F9"/>
    <w:rsid w:val="00756F0E"/>
    <w:rsid w:val="007602F2"/>
    <w:rsid w:val="00760CCF"/>
    <w:rsid w:val="007611E0"/>
    <w:rsid w:val="00761A2D"/>
    <w:rsid w:val="0076275D"/>
    <w:rsid w:val="007628DF"/>
    <w:rsid w:val="00762DDB"/>
    <w:rsid w:val="00763552"/>
    <w:rsid w:val="00763583"/>
    <w:rsid w:val="00763B00"/>
    <w:rsid w:val="00763E74"/>
    <w:rsid w:val="0076496B"/>
    <w:rsid w:val="00765086"/>
    <w:rsid w:val="007651E6"/>
    <w:rsid w:val="00765A2E"/>
    <w:rsid w:val="007662F3"/>
    <w:rsid w:val="007662F7"/>
    <w:rsid w:val="007679F5"/>
    <w:rsid w:val="007711E0"/>
    <w:rsid w:val="0077177B"/>
    <w:rsid w:val="007722EC"/>
    <w:rsid w:val="00774EBC"/>
    <w:rsid w:val="00777709"/>
    <w:rsid w:val="00777DE5"/>
    <w:rsid w:val="00781271"/>
    <w:rsid w:val="007829B0"/>
    <w:rsid w:val="00783111"/>
    <w:rsid w:val="007834DF"/>
    <w:rsid w:val="00784D5A"/>
    <w:rsid w:val="00785A63"/>
    <w:rsid w:val="0078671A"/>
    <w:rsid w:val="007904CF"/>
    <w:rsid w:val="00790BBA"/>
    <w:rsid w:val="00790DD5"/>
    <w:rsid w:val="00792AE4"/>
    <w:rsid w:val="007933D6"/>
    <w:rsid w:val="00793F93"/>
    <w:rsid w:val="0079600A"/>
    <w:rsid w:val="0079676A"/>
    <w:rsid w:val="00796CA9"/>
    <w:rsid w:val="00797045"/>
    <w:rsid w:val="00797088"/>
    <w:rsid w:val="00797870"/>
    <w:rsid w:val="007979D6"/>
    <w:rsid w:val="007A03C7"/>
    <w:rsid w:val="007A11E6"/>
    <w:rsid w:val="007A21A3"/>
    <w:rsid w:val="007A337C"/>
    <w:rsid w:val="007A3AF3"/>
    <w:rsid w:val="007A3FFD"/>
    <w:rsid w:val="007A4010"/>
    <w:rsid w:val="007A4B57"/>
    <w:rsid w:val="007A4C8B"/>
    <w:rsid w:val="007A7295"/>
    <w:rsid w:val="007B04A4"/>
    <w:rsid w:val="007B0D3A"/>
    <w:rsid w:val="007B0DA6"/>
    <w:rsid w:val="007B0F3E"/>
    <w:rsid w:val="007B0F7F"/>
    <w:rsid w:val="007B1702"/>
    <w:rsid w:val="007B2873"/>
    <w:rsid w:val="007B41A6"/>
    <w:rsid w:val="007B4D0A"/>
    <w:rsid w:val="007C0716"/>
    <w:rsid w:val="007C08F8"/>
    <w:rsid w:val="007C0B59"/>
    <w:rsid w:val="007C132E"/>
    <w:rsid w:val="007C1B5E"/>
    <w:rsid w:val="007C1F05"/>
    <w:rsid w:val="007C2230"/>
    <w:rsid w:val="007C26C1"/>
    <w:rsid w:val="007C4819"/>
    <w:rsid w:val="007C5C8F"/>
    <w:rsid w:val="007C60DB"/>
    <w:rsid w:val="007C62BA"/>
    <w:rsid w:val="007C67A6"/>
    <w:rsid w:val="007C69A9"/>
    <w:rsid w:val="007C7BE8"/>
    <w:rsid w:val="007D0161"/>
    <w:rsid w:val="007D0B02"/>
    <w:rsid w:val="007D1D0E"/>
    <w:rsid w:val="007D2222"/>
    <w:rsid w:val="007D303D"/>
    <w:rsid w:val="007D31D7"/>
    <w:rsid w:val="007D507E"/>
    <w:rsid w:val="007D666D"/>
    <w:rsid w:val="007D6C79"/>
    <w:rsid w:val="007D7EBD"/>
    <w:rsid w:val="007E027A"/>
    <w:rsid w:val="007E1F37"/>
    <w:rsid w:val="007E20C0"/>
    <w:rsid w:val="007E29D8"/>
    <w:rsid w:val="007E3B06"/>
    <w:rsid w:val="007E40FD"/>
    <w:rsid w:val="007E462C"/>
    <w:rsid w:val="007E5F80"/>
    <w:rsid w:val="007E6E0F"/>
    <w:rsid w:val="007E7176"/>
    <w:rsid w:val="007F0890"/>
    <w:rsid w:val="007F0964"/>
    <w:rsid w:val="007F1242"/>
    <w:rsid w:val="007F1A15"/>
    <w:rsid w:val="007F1E01"/>
    <w:rsid w:val="007F1E72"/>
    <w:rsid w:val="007F39AD"/>
    <w:rsid w:val="007F4D9F"/>
    <w:rsid w:val="007F514D"/>
    <w:rsid w:val="007F6CE7"/>
    <w:rsid w:val="007F79E0"/>
    <w:rsid w:val="008004B0"/>
    <w:rsid w:val="008009DD"/>
    <w:rsid w:val="0080231F"/>
    <w:rsid w:val="0080241C"/>
    <w:rsid w:val="008026EE"/>
    <w:rsid w:val="00803207"/>
    <w:rsid w:val="0080365C"/>
    <w:rsid w:val="00803943"/>
    <w:rsid w:val="00803E22"/>
    <w:rsid w:val="0080436A"/>
    <w:rsid w:val="00804575"/>
    <w:rsid w:val="008046BE"/>
    <w:rsid w:val="008059B7"/>
    <w:rsid w:val="008106B2"/>
    <w:rsid w:val="00810EA6"/>
    <w:rsid w:val="00811EFD"/>
    <w:rsid w:val="0081217A"/>
    <w:rsid w:val="00812E4D"/>
    <w:rsid w:val="00814FCF"/>
    <w:rsid w:val="00815B12"/>
    <w:rsid w:val="00815B46"/>
    <w:rsid w:val="00816647"/>
    <w:rsid w:val="00816849"/>
    <w:rsid w:val="00816DAE"/>
    <w:rsid w:val="00816DDE"/>
    <w:rsid w:val="00817392"/>
    <w:rsid w:val="008210A9"/>
    <w:rsid w:val="008210E1"/>
    <w:rsid w:val="00821250"/>
    <w:rsid w:val="00821A45"/>
    <w:rsid w:val="008223A1"/>
    <w:rsid w:val="0082261D"/>
    <w:rsid w:val="00823472"/>
    <w:rsid w:val="0082356C"/>
    <w:rsid w:val="00823A7D"/>
    <w:rsid w:val="008247FB"/>
    <w:rsid w:val="00824D5F"/>
    <w:rsid w:val="008250EC"/>
    <w:rsid w:val="00825D8C"/>
    <w:rsid w:val="00826AAB"/>
    <w:rsid w:val="008302DB"/>
    <w:rsid w:val="00831046"/>
    <w:rsid w:val="008324A4"/>
    <w:rsid w:val="00832997"/>
    <w:rsid w:val="00833C77"/>
    <w:rsid w:val="00835884"/>
    <w:rsid w:val="00836BB9"/>
    <w:rsid w:val="00836D9E"/>
    <w:rsid w:val="008402B6"/>
    <w:rsid w:val="0084116B"/>
    <w:rsid w:val="008413A5"/>
    <w:rsid w:val="0084149B"/>
    <w:rsid w:val="00841992"/>
    <w:rsid w:val="00841AB1"/>
    <w:rsid w:val="00841AC3"/>
    <w:rsid w:val="008428E8"/>
    <w:rsid w:val="00843E8F"/>
    <w:rsid w:val="00846A19"/>
    <w:rsid w:val="0084742A"/>
    <w:rsid w:val="00850C05"/>
    <w:rsid w:val="0085203A"/>
    <w:rsid w:val="00853541"/>
    <w:rsid w:val="00853A38"/>
    <w:rsid w:val="0085497E"/>
    <w:rsid w:val="00854A28"/>
    <w:rsid w:val="00854E29"/>
    <w:rsid w:val="008553BE"/>
    <w:rsid w:val="008559C4"/>
    <w:rsid w:val="0085708B"/>
    <w:rsid w:val="00857884"/>
    <w:rsid w:val="008602BE"/>
    <w:rsid w:val="0086049D"/>
    <w:rsid w:val="00860E9E"/>
    <w:rsid w:val="00862221"/>
    <w:rsid w:val="00862A6A"/>
    <w:rsid w:val="00863747"/>
    <w:rsid w:val="00863B1A"/>
    <w:rsid w:val="00863EBF"/>
    <w:rsid w:val="00864127"/>
    <w:rsid w:val="008655BF"/>
    <w:rsid w:val="008658CD"/>
    <w:rsid w:val="00866AAC"/>
    <w:rsid w:val="008706D0"/>
    <w:rsid w:val="0087101D"/>
    <w:rsid w:val="00871586"/>
    <w:rsid w:val="00871723"/>
    <w:rsid w:val="00871A64"/>
    <w:rsid w:val="00871C75"/>
    <w:rsid w:val="008724B6"/>
    <w:rsid w:val="00873597"/>
    <w:rsid w:val="0087606A"/>
    <w:rsid w:val="0087785A"/>
    <w:rsid w:val="00877B65"/>
    <w:rsid w:val="0088077C"/>
    <w:rsid w:val="008807AA"/>
    <w:rsid w:val="00880F29"/>
    <w:rsid w:val="00881EDB"/>
    <w:rsid w:val="00882211"/>
    <w:rsid w:val="00882DEB"/>
    <w:rsid w:val="00885543"/>
    <w:rsid w:val="00885778"/>
    <w:rsid w:val="00886240"/>
    <w:rsid w:val="008865EA"/>
    <w:rsid w:val="00886EE1"/>
    <w:rsid w:val="0089011F"/>
    <w:rsid w:val="008907AD"/>
    <w:rsid w:val="00890922"/>
    <w:rsid w:val="00892BAA"/>
    <w:rsid w:val="00892F74"/>
    <w:rsid w:val="00893439"/>
    <w:rsid w:val="008944CD"/>
    <w:rsid w:val="008949F1"/>
    <w:rsid w:val="008949F2"/>
    <w:rsid w:val="008954AE"/>
    <w:rsid w:val="008956F6"/>
    <w:rsid w:val="0089694D"/>
    <w:rsid w:val="008A00D9"/>
    <w:rsid w:val="008A0793"/>
    <w:rsid w:val="008A0CB5"/>
    <w:rsid w:val="008A20BB"/>
    <w:rsid w:val="008A3466"/>
    <w:rsid w:val="008A3574"/>
    <w:rsid w:val="008A3820"/>
    <w:rsid w:val="008A397C"/>
    <w:rsid w:val="008A3B81"/>
    <w:rsid w:val="008A3DC7"/>
    <w:rsid w:val="008A4884"/>
    <w:rsid w:val="008A514E"/>
    <w:rsid w:val="008A57FB"/>
    <w:rsid w:val="008A58AF"/>
    <w:rsid w:val="008A7100"/>
    <w:rsid w:val="008B07F6"/>
    <w:rsid w:val="008B0DCA"/>
    <w:rsid w:val="008B13CE"/>
    <w:rsid w:val="008B1F6E"/>
    <w:rsid w:val="008B1FBC"/>
    <w:rsid w:val="008B38D0"/>
    <w:rsid w:val="008B39CA"/>
    <w:rsid w:val="008B3AB8"/>
    <w:rsid w:val="008B4728"/>
    <w:rsid w:val="008B5A57"/>
    <w:rsid w:val="008B61DA"/>
    <w:rsid w:val="008B6C40"/>
    <w:rsid w:val="008B7B8E"/>
    <w:rsid w:val="008B7F5D"/>
    <w:rsid w:val="008C0F3C"/>
    <w:rsid w:val="008C11CB"/>
    <w:rsid w:val="008C13B0"/>
    <w:rsid w:val="008C2178"/>
    <w:rsid w:val="008C2DDE"/>
    <w:rsid w:val="008C342F"/>
    <w:rsid w:val="008C4CB2"/>
    <w:rsid w:val="008C5951"/>
    <w:rsid w:val="008C5D64"/>
    <w:rsid w:val="008C7644"/>
    <w:rsid w:val="008C7CDE"/>
    <w:rsid w:val="008D01CE"/>
    <w:rsid w:val="008D0BA4"/>
    <w:rsid w:val="008D145E"/>
    <w:rsid w:val="008D362D"/>
    <w:rsid w:val="008D37CF"/>
    <w:rsid w:val="008D4A0B"/>
    <w:rsid w:val="008D4A5E"/>
    <w:rsid w:val="008D6737"/>
    <w:rsid w:val="008D6852"/>
    <w:rsid w:val="008D6998"/>
    <w:rsid w:val="008D6AD8"/>
    <w:rsid w:val="008D6F95"/>
    <w:rsid w:val="008D7DEA"/>
    <w:rsid w:val="008E1179"/>
    <w:rsid w:val="008E29FB"/>
    <w:rsid w:val="008E2F7A"/>
    <w:rsid w:val="008E49CE"/>
    <w:rsid w:val="008E6290"/>
    <w:rsid w:val="008E68C2"/>
    <w:rsid w:val="008E75FF"/>
    <w:rsid w:val="008F04FC"/>
    <w:rsid w:val="008F0622"/>
    <w:rsid w:val="008F13C8"/>
    <w:rsid w:val="008F2083"/>
    <w:rsid w:val="008F2685"/>
    <w:rsid w:val="008F2B1F"/>
    <w:rsid w:val="008F2C47"/>
    <w:rsid w:val="008F353E"/>
    <w:rsid w:val="008F3543"/>
    <w:rsid w:val="008F512B"/>
    <w:rsid w:val="008F5F08"/>
    <w:rsid w:val="008F611C"/>
    <w:rsid w:val="008F62D7"/>
    <w:rsid w:val="008F68C8"/>
    <w:rsid w:val="008F68CF"/>
    <w:rsid w:val="009011F3"/>
    <w:rsid w:val="00901219"/>
    <w:rsid w:val="009014E9"/>
    <w:rsid w:val="009035CF"/>
    <w:rsid w:val="009052C8"/>
    <w:rsid w:val="00905870"/>
    <w:rsid w:val="009066AF"/>
    <w:rsid w:val="00906EEA"/>
    <w:rsid w:val="0090784F"/>
    <w:rsid w:val="00907BC3"/>
    <w:rsid w:val="0091156B"/>
    <w:rsid w:val="00911AF3"/>
    <w:rsid w:val="00911D29"/>
    <w:rsid w:val="009125EA"/>
    <w:rsid w:val="00912B39"/>
    <w:rsid w:val="00913AC2"/>
    <w:rsid w:val="00913F12"/>
    <w:rsid w:val="00915B1D"/>
    <w:rsid w:val="00915DB7"/>
    <w:rsid w:val="00916258"/>
    <w:rsid w:val="00916E5B"/>
    <w:rsid w:val="0091751B"/>
    <w:rsid w:val="00917928"/>
    <w:rsid w:val="00920768"/>
    <w:rsid w:val="00921BD6"/>
    <w:rsid w:val="0092285D"/>
    <w:rsid w:val="00923264"/>
    <w:rsid w:val="009241E8"/>
    <w:rsid w:val="0092681C"/>
    <w:rsid w:val="00926C13"/>
    <w:rsid w:val="00927E05"/>
    <w:rsid w:val="0093011E"/>
    <w:rsid w:val="00930965"/>
    <w:rsid w:val="00930AB9"/>
    <w:rsid w:val="00931772"/>
    <w:rsid w:val="00931F30"/>
    <w:rsid w:val="00932CF7"/>
    <w:rsid w:val="00934FB6"/>
    <w:rsid w:val="009353AD"/>
    <w:rsid w:val="0093778C"/>
    <w:rsid w:val="009379EF"/>
    <w:rsid w:val="0094126C"/>
    <w:rsid w:val="00941812"/>
    <w:rsid w:val="00943CE1"/>
    <w:rsid w:val="00944378"/>
    <w:rsid w:val="009459E8"/>
    <w:rsid w:val="00945DE1"/>
    <w:rsid w:val="00946157"/>
    <w:rsid w:val="00946A7A"/>
    <w:rsid w:val="009470EB"/>
    <w:rsid w:val="00947639"/>
    <w:rsid w:val="00950CB3"/>
    <w:rsid w:val="00951D32"/>
    <w:rsid w:val="00952474"/>
    <w:rsid w:val="0095270C"/>
    <w:rsid w:val="00953241"/>
    <w:rsid w:val="00953B70"/>
    <w:rsid w:val="00953CCF"/>
    <w:rsid w:val="0095502C"/>
    <w:rsid w:val="00955B5E"/>
    <w:rsid w:val="009564A4"/>
    <w:rsid w:val="00957D37"/>
    <w:rsid w:val="0096017A"/>
    <w:rsid w:val="00960894"/>
    <w:rsid w:val="00960C63"/>
    <w:rsid w:val="00960C72"/>
    <w:rsid w:val="009610B1"/>
    <w:rsid w:val="0096171A"/>
    <w:rsid w:val="00961B97"/>
    <w:rsid w:val="009636CF"/>
    <w:rsid w:val="00963DC3"/>
    <w:rsid w:val="00966238"/>
    <w:rsid w:val="0096631C"/>
    <w:rsid w:val="00967F8C"/>
    <w:rsid w:val="00971C72"/>
    <w:rsid w:val="009744D7"/>
    <w:rsid w:val="00977638"/>
    <w:rsid w:val="00977F14"/>
    <w:rsid w:val="009801CD"/>
    <w:rsid w:val="00981271"/>
    <w:rsid w:val="00981D60"/>
    <w:rsid w:val="0098234B"/>
    <w:rsid w:val="00983260"/>
    <w:rsid w:val="00983F90"/>
    <w:rsid w:val="00983FF9"/>
    <w:rsid w:val="009852B6"/>
    <w:rsid w:val="009875D8"/>
    <w:rsid w:val="009875EF"/>
    <w:rsid w:val="00991CFD"/>
    <w:rsid w:val="00991E2C"/>
    <w:rsid w:val="00993005"/>
    <w:rsid w:val="009931F4"/>
    <w:rsid w:val="00993A49"/>
    <w:rsid w:val="00994485"/>
    <w:rsid w:val="00994F27"/>
    <w:rsid w:val="00995609"/>
    <w:rsid w:val="00995EC2"/>
    <w:rsid w:val="00997EAB"/>
    <w:rsid w:val="009A2142"/>
    <w:rsid w:val="009A32B1"/>
    <w:rsid w:val="009A3A51"/>
    <w:rsid w:val="009A6178"/>
    <w:rsid w:val="009A6793"/>
    <w:rsid w:val="009A7428"/>
    <w:rsid w:val="009B0949"/>
    <w:rsid w:val="009B0A7E"/>
    <w:rsid w:val="009B0BDA"/>
    <w:rsid w:val="009B0C28"/>
    <w:rsid w:val="009B0F1E"/>
    <w:rsid w:val="009B2776"/>
    <w:rsid w:val="009B39B0"/>
    <w:rsid w:val="009B3C2F"/>
    <w:rsid w:val="009B3D77"/>
    <w:rsid w:val="009B65F1"/>
    <w:rsid w:val="009B68A2"/>
    <w:rsid w:val="009B6BB9"/>
    <w:rsid w:val="009B6D69"/>
    <w:rsid w:val="009B6EDE"/>
    <w:rsid w:val="009B7203"/>
    <w:rsid w:val="009C1858"/>
    <w:rsid w:val="009C2091"/>
    <w:rsid w:val="009C28CF"/>
    <w:rsid w:val="009C3344"/>
    <w:rsid w:val="009C3A5E"/>
    <w:rsid w:val="009C4529"/>
    <w:rsid w:val="009C467D"/>
    <w:rsid w:val="009C48B9"/>
    <w:rsid w:val="009C4DB7"/>
    <w:rsid w:val="009C5953"/>
    <w:rsid w:val="009C5E1D"/>
    <w:rsid w:val="009C6197"/>
    <w:rsid w:val="009D0E6B"/>
    <w:rsid w:val="009D10BC"/>
    <w:rsid w:val="009D23C6"/>
    <w:rsid w:val="009D29DB"/>
    <w:rsid w:val="009D3526"/>
    <w:rsid w:val="009D3FB6"/>
    <w:rsid w:val="009D4DB0"/>
    <w:rsid w:val="009D7BA4"/>
    <w:rsid w:val="009E38D2"/>
    <w:rsid w:val="009E5161"/>
    <w:rsid w:val="009E6066"/>
    <w:rsid w:val="009E64D0"/>
    <w:rsid w:val="009E6AD5"/>
    <w:rsid w:val="009E7013"/>
    <w:rsid w:val="009E7807"/>
    <w:rsid w:val="009E7B2F"/>
    <w:rsid w:val="009F0224"/>
    <w:rsid w:val="009F1765"/>
    <w:rsid w:val="009F1C29"/>
    <w:rsid w:val="009F2C65"/>
    <w:rsid w:val="009F2FE9"/>
    <w:rsid w:val="009F3C62"/>
    <w:rsid w:val="009F3D68"/>
    <w:rsid w:val="009F4307"/>
    <w:rsid w:val="009F4C98"/>
    <w:rsid w:val="009F4E29"/>
    <w:rsid w:val="009F6507"/>
    <w:rsid w:val="009F66EC"/>
    <w:rsid w:val="009F6846"/>
    <w:rsid w:val="009F7537"/>
    <w:rsid w:val="00A004DB"/>
    <w:rsid w:val="00A00E2D"/>
    <w:rsid w:val="00A01CF7"/>
    <w:rsid w:val="00A02346"/>
    <w:rsid w:val="00A02579"/>
    <w:rsid w:val="00A029B1"/>
    <w:rsid w:val="00A0317B"/>
    <w:rsid w:val="00A039E1"/>
    <w:rsid w:val="00A053AE"/>
    <w:rsid w:val="00A0568C"/>
    <w:rsid w:val="00A05E2A"/>
    <w:rsid w:val="00A061DC"/>
    <w:rsid w:val="00A06329"/>
    <w:rsid w:val="00A103CF"/>
    <w:rsid w:val="00A10AA0"/>
    <w:rsid w:val="00A1157A"/>
    <w:rsid w:val="00A1166D"/>
    <w:rsid w:val="00A1201D"/>
    <w:rsid w:val="00A136CD"/>
    <w:rsid w:val="00A137F9"/>
    <w:rsid w:val="00A14133"/>
    <w:rsid w:val="00A16AFC"/>
    <w:rsid w:val="00A17087"/>
    <w:rsid w:val="00A17EB6"/>
    <w:rsid w:val="00A20333"/>
    <w:rsid w:val="00A20E3B"/>
    <w:rsid w:val="00A22BCC"/>
    <w:rsid w:val="00A25C0E"/>
    <w:rsid w:val="00A2690A"/>
    <w:rsid w:val="00A27F81"/>
    <w:rsid w:val="00A30204"/>
    <w:rsid w:val="00A306AD"/>
    <w:rsid w:val="00A3136B"/>
    <w:rsid w:val="00A32C32"/>
    <w:rsid w:val="00A32EE3"/>
    <w:rsid w:val="00A330A8"/>
    <w:rsid w:val="00A33F58"/>
    <w:rsid w:val="00A35863"/>
    <w:rsid w:val="00A361FF"/>
    <w:rsid w:val="00A366B2"/>
    <w:rsid w:val="00A37810"/>
    <w:rsid w:val="00A379D8"/>
    <w:rsid w:val="00A401BA"/>
    <w:rsid w:val="00A40DCF"/>
    <w:rsid w:val="00A43419"/>
    <w:rsid w:val="00A44844"/>
    <w:rsid w:val="00A476A0"/>
    <w:rsid w:val="00A54162"/>
    <w:rsid w:val="00A54329"/>
    <w:rsid w:val="00A54E98"/>
    <w:rsid w:val="00A54FF0"/>
    <w:rsid w:val="00A60436"/>
    <w:rsid w:val="00A60B37"/>
    <w:rsid w:val="00A60D2D"/>
    <w:rsid w:val="00A61F5B"/>
    <w:rsid w:val="00A63288"/>
    <w:rsid w:val="00A63969"/>
    <w:rsid w:val="00A640C0"/>
    <w:rsid w:val="00A6428C"/>
    <w:rsid w:val="00A66AF3"/>
    <w:rsid w:val="00A66BD0"/>
    <w:rsid w:val="00A66E3D"/>
    <w:rsid w:val="00A66FE6"/>
    <w:rsid w:val="00A70017"/>
    <w:rsid w:val="00A70AD7"/>
    <w:rsid w:val="00A722F0"/>
    <w:rsid w:val="00A72312"/>
    <w:rsid w:val="00A7299A"/>
    <w:rsid w:val="00A72ED5"/>
    <w:rsid w:val="00A73E89"/>
    <w:rsid w:val="00A7424E"/>
    <w:rsid w:val="00A745EB"/>
    <w:rsid w:val="00A747D1"/>
    <w:rsid w:val="00A74F8A"/>
    <w:rsid w:val="00A75F3D"/>
    <w:rsid w:val="00A76F87"/>
    <w:rsid w:val="00A77B98"/>
    <w:rsid w:val="00A77CCE"/>
    <w:rsid w:val="00A815D8"/>
    <w:rsid w:val="00A8162D"/>
    <w:rsid w:val="00A81B47"/>
    <w:rsid w:val="00A82E6C"/>
    <w:rsid w:val="00A82EB8"/>
    <w:rsid w:val="00A83C5D"/>
    <w:rsid w:val="00A84909"/>
    <w:rsid w:val="00A84EBF"/>
    <w:rsid w:val="00A86792"/>
    <w:rsid w:val="00A869B6"/>
    <w:rsid w:val="00A8733E"/>
    <w:rsid w:val="00A87AE0"/>
    <w:rsid w:val="00A91788"/>
    <w:rsid w:val="00A91E31"/>
    <w:rsid w:val="00A9338E"/>
    <w:rsid w:val="00A9347A"/>
    <w:rsid w:val="00A9358E"/>
    <w:rsid w:val="00A93B89"/>
    <w:rsid w:val="00A94909"/>
    <w:rsid w:val="00A96980"/>
    <w:rsid w:val="00A97425"/>
    <w:rsid w:val="00A9778D"/>
    <w:rsid w:val="00AA00A6"/>
    <w:rsid w:val="00AA1014"/>
    <w:rsid w:val="00AA136D"/>
    <w:rsid w:val="00AA1AE9"/>
    <w:rsid w:val="00AA2B47"/>
    <w:rsid w:val="00AA3119"/>
    <w:rsid w:val="00AA4A1D"/>
    <w:rsid w:val="00AA5582"/>
    <w:rsid w:val="00AA6484"/>
    <w:rsid w:val="00AA68DD"/>
    <w:rsid w:val="00AA6ACE"/>
    <w:rsid w:val="00AA75D3"/>
    <w:rsid w:val="00AA7D3D"/>
    <w:rsid w:val="00AB0238"/>
    <w:rsid w:val="00AB1C28"/>
    <w:rsid w:val="00AB1E99"/>
    <w:rsid w:val="00AB22D6"/>
    <w:rsid w:val="00AB312A"/>
    <w:rsid w:val="00AB36B7"/>
    <w:rsid w:val="00AB51B9"/>
    <w:rsid w:val="00AB5839"/>
    <w:rsid w:val="00AB5FCE"/>
    <w:rsid w:val="00AB6866"/>
    <w:rsid w:val="00AB7E4F"/>
    <w:rsid w:val="00AC0A61"/>
    <w:rsid w:val="00AC0D4C"/>
    <w:rsid w:val="00AC1732"/>
    <w:rsid w:val="00AC2600"/>
    <w:rsid w:val="00AC4B6A"/>
    <w:rsid w:val="00AC5FF6"/>
    <w:rsid w:val="00AC6181"/>
    <w:rsid w:val="00AC62CA"/>
    <w:rsid w:val="00AC63C2"/>
    <w:rsid w:val="00AC6EE9"/>
    <w:rsid w:val="00AC72C0"/>
    <w:rsid w:val="00AC7996"/>
    <w:rsid w:val="00AD060A"/>
    <w:rsid w:val="00AD1164"/>
    <w:rsid w:val="00AD2EBC"/>
    <w:rsid w:val="00AD4C95"/>
    <w:rsid w:val="00AD51F6"/>
    <w:rsid w:val="00AD5D4F"/>
    <w:rsid w:val="00AD7178"/>
    <w:rsid w:val="00AE00C5"/>
    <w:rsid w:val="00AE041F"/>
    <w:rsid w:val="00AE20C6"/>
    <w:rsid w:val="00AE2508"/>
    <w:rsid w:val="00AE3FF1"/>
    <w:rsid w:val="00AE42BD"/>
    <w:rsid w:val="00AE571D"/>
    <w:rsid w:val="00AE65E4"/>
    <w:rsid w:val="00AF003D"/>
    <w:rsid w:val="00AF0250"/>
    <w:rsid w:val="00AF0765"/>
    <w:rsid w:val="00AF1EB5"/>
    <w:rsid w:val="00AF2805"/>
    <w:rsid w:val="00AF376E"/>
    <w:rsid w:val="00AF4A93"/>
    <w:rsid w:val="00AF670B"/>
    <w:rsid w:val="00AF7AEF"/>
    <w:rsid w:val="00AF7CB0"/>
    <w:rsid w:val="00B00972"/>
    <w:rsid w:val="00B01989"/>
    <w:rsid w:val="00B03C2F"/>
    <w:rsid w:val="00B04607"/>
    <w:rsid w:val="00B0529D"/>
    <w:rsid w:val="00B052F6"/>
    <w:rsid w:val="00B0591B"/>
    <w:rsid w:val="00B05BF4"/>
    <w:rsid w:val="00B06406"/>
    <w:rsid w:val="00B06508"/>
    <w:rsid w:val="00B075D0"/>
    <w:rsid w:val="00B07867"/>
    <w:rsid w:val="00B1009C"/>
    <w:rsid w:val="00B101F8"/>
    <w:rsid w:val="00B11CAD"/>
    <w:rsid w:val="00B133CA"/>
    <w:rsid w:val="00B159BE"/>
    <w:rsid w:val="00B168B9"/>
    <w:rsid w:val="00B2010B"/>
    <w:rsid w:val="00B2041F"/>
    <w:rsid w:val="00B21B37"/>
    <w:rsid w:val="00B22601"/>
    <w:rsid w:val="00B23C89"/>
    <w:rsid w:val="00B241BE"/>
    <w:rsid w:val="00B25B8B"/>
    <w:rsid w:val="00B26853"/>
    <w:rsid w:val="00B26967"/>
    <w:rsid w:val="00B278D4"/>
    <w:rsid w:val="00B32201"/>
    <w:rsid w:val="00B325B8"/>
    <w:rsid w:val="00B327D2"/>
    <w:rsid w:val="00B327D3"/>
    <w:rsid w:val="00B336E5"/>
    <w:rsid w:val="00B3380A"/>
    <w:rsid w:val="00B34044"/>
    <w:rsid w:val="00B35315"/>
    <w:rsid w:val="00B36857"/>
    <w:rsid w:val="00B3705E"/>
    <w:rsid w:val="00B40A3C"/>
    <w:rsid w:val="00B40F58"/>
    <w:rsid w:val="00B41225"/>
    <w:rsid w:val="00B41460"/>
    <w:rsid w:val="00B4196E"/>
    <w:rsid w:val="00B41F81"/>
    <w:rsid w:val="00B42676"/>
    <w:rsid w:val="00B433A8"/>
    <w:rsid w:val="00B440C2"/>
    <w:rsid w:val="00B4420A"/>
    <w:rsid w:val="00B442F1"/>
    <w:rsid w:val="00B44558"/>
    <w:rsid w:val="00B45044"/>
    <w:rsid w:val="00B46106"/>
    <w:rsid w:val="00B4726D"/>
    <w:rsid w:val="00B472E9"/>
    <w:rsid w:val="00B519BC"/>
    <w:rsid w:val="00B520BB"/>
    <w:rsid w:val="00B55626"/>
    <w:rsid w:val="00B55F4A"/>
    <w:rsid w:val="00B5665A"/>
    <w:rsid w:val="00B566C7"/>
    <w:rsid w:val="00B56CBE"/>
    <w:rsid w:val="00B576BB"/>
    <w:rsid w:val="00B6012C"/>
    <w:rsid w:val="00B60E33"/>
    <w:rsid w:val="00B60E55"/>
    <w:rsid w:val="00B62090"/>
    <w:rsid w:val="00B63741"/>
    <w:rsid w:val="00B63FB4"/>
    <w:rsid w:val="00B641AF"/>
    <w:rsid w:val="00B64715"/>
    <w:rsid w:val="00B65844"/>
    <w:rsid w:val="00B65F94"/>
    <w:rsid w:val="00B67B14"/>
    <w:rsid w:val="00B67E46"/>
    <w:rsid w:val="00B70E73"/>
    <w:rsid w:val="00B71076"/>
    <w:rsid w:val="00B712FB"/>
    <w:rsid w:val="00B71C53"/>
    <w:rsid w:val="00B71D73"/>
    <w:rsid w:val="00B73637"/>
    <w:rsid w:val="00B73980"/>
    <w:rsid w:val="00B7408F"/>
    <w:rsid w:val="00B749CC"/>
    <w:rsid w:val="00B750E2"/>
    <w:rsid w:val="00B754D6"/>
    <w:rsid w:val="00B760AD"/>
    <w:rsid w:val="00B768B6"/>
    <w:rsid w:val="00B77137"/>
    <w:rsid w:val="00B77F9E"/>
    <w:rsid w:val="00B81662"/>
    <w:rsid w:val="00B81B8D"/>
    <w:rsid w:val="00B828D7"/>
    <w:rsid w:val="00B84A8D"/>
    <w:rsid w:val="00B85533"/>
    <w:rsid w:val="00B8558B"/>
    <w:rsid w:val="00B85B0D"/>
    <w:rsid w:val="00B85C89"/>
    <w:rsid w:val="00B86F5A"/>
    <w:rsid w:val="00B86FA8"/>
    <w:rsid w:val="00B8735F"/>
    <w:rsid w:val="00B87877"/>
    <w:rsid w:val="00B9052B"/>
    <w:rsid w:val="00B9053D"/>
    <w:rsid w:val="00B91646"/>
    <w:rsid w:val="00B9179C"/>
    <w:rsid w:val="00B924B7"/>
    <w:rsid w:val="00B92DF8"/>
    <w:rsid w:val="00B92DFA"/>
    <w:rsid w:val="00B935E4"/>
    <w:rsid w:val="00B940D8"/>
    <w:rsid w:val="00B9442F"/>
    <w:rsid w:val="00B94EFB"/>
    <w:rsid w:val="00B951E6"/>
    <w:rsid w:val="00B9530C"/>
    <w:rsid w:val="00B95C33"/>
    <w:rsid w:val="00B95CAA"/>
    <w:rsid w:val="00B967DA"/>
    <w:rsid w:val="00B97173"/>
    <w:rsid w:val="00BA012F"/>
    <w:rsid w:val="00BA04CB"/>
    <w:rsid w:val="00BA05CA"/>
    <w:rsid w:val="00BA0AFF"/>
    <w:rsid w:val="00BA10E2"/>
    <w:rsid w:val="00BA19EB"/>
    <w:rsid w:val="00BA1A1D"/>
    <w:rsid w:val="00BA28B1"/>
    <w:rsid w:val="00BA3447"/>
    <w:rsid w:val="00BA411A"/>
    <w:rsid w:val="00BA484C"/>
    <w:rsid w:val="00BA5530"/>
    <w:rsid w:val="00BA74BA"/>
    <w:rsid w:val="00BB0255"/>
    <w:rsid w:val="00BB0FF6"/>
    <w:rsid w:val="00BB26A4"/>
    <w:rsid w:val="00BB3127"/>
    <w:rsid w:val="00BB4C8B"/>
    <w:rsid w:val="00BB5450"/>
    <w:rsid w:val="00BB584E"/>
    <w:rsid w:val="00BB6B48"/>
    <w:rsid w:val="00BB6FB0"/>
    <w:rsid w:val="00BC0051"/>
    <w:rsid w:val="00BC024C"/>
    <w:rsid w:val="00BC0494"/>
    <w:rsid w:val="00BC4B6A"/>
    <w:rsid w:val="00BC65E8"/>
    <w:rsid w:val="00BC6884"/>
    <w:rsid w:val="00BC6E82"/>
    <w:rsid w:val="00BC6F0E"/>
    <w:rsid w:val="00BC7DDC"/>
    <w:rsid w:val="00BD0017"/>
    <w:rsid w:val="00BD1261"/>
    <w:rsid w:val="00BD127C"/>
    <w:rsid w:val="00BD138B"/>
    <w:rsid w:val="00BD1FF9"/>
    <w:rsid w:val="00BD2A13"/>
    <w:rsid w:val="00BD2C0D"/>
    <w:rsid w:val="00BD2D2A"/>
    <w:rsid w:val="00BD390D"/>
    <w:rsid w:val="00BD6114"/>
    <w:rsid w:val="00BD7A07"/>
    <w:rsid w:val="00BE023E"/>
    <w:rsid w:val="00BE031C"/>
    <w:rsid w:val="00BE0775"/>
    <w:rsid w:val="00BE1402"/>
    <w:rsid w:val="00BE142E"/>
    <w:rsid w:val="00BE20AC"/>
    <w:rsid w:val="00BE2D88"/>
    <w:rsid w:val="00BE401D"/>
    <w:rsid w:val="00BE5A99"/>
    <w:rsid w:val="00BE5EAD"/>
    <w:rsid w:val="00BE7799"/>
    <w:rsid w:val="00BE7BCB"/>
    <w:rsid w:val="00BE7C42"/>
    <w:rsid w:val="00BF0584"/>
    <w:rsid w:val="00BF0E07"/>
    <w:rsid w:val="00BF0EF4"/>
    <w:rsid w:val="00BF1050"/>
    <w:rsid w:val="00BF14DC"/>
    <w:rsid w:val="00BF16CA"/>
    <w:rsid w:val="00BF1C53"/>
    <w:rsid w:val="00BF1D4D"/>
    <w:rsid w:val="00BF21A9"/>
    <w:rsid w:val="00BF3CC8"/>
    <w:rsid w:val="00BF6807"/>
    <w:rsid w:val="00BF789C"/>
    <w:rsid w:val="00C0023F"/>
    <w:rsid w:val="00C002BC"/>
    <w:rsid w:val="00C02C8D"/>
    <w:rsid w:val="00C0317B"/>
    <w:rsid w:val="00C04651"/>
    <w:rsid w:val="00C05E92"/>
    <w:rsid w:val="00C064ED"/>
    <w:rsid w:val="00C0677D"/>
    <w:rsid w:val="00C07843"/>
    <w:rsid w:val="00C07995"/>
    <w:rsid w:val="00C1009D"/>
    <w:rsid w:val="00C1024C"/>
    <w:rsid w:val="00C10297"/>
    <w:rsid w:val="00C10F95"/>
    <w:rsid w:val="00C1162A"/>
    <w:rsid w:val="00C123EF"/>
    <w:rsid w:val="00C12E8A"/>
    <w:rsid w:val="00C12F00"/>
    <w:rsid w:val="00C14D06"/>
    <w:rsid w:val="00C16364"/>
    <w:rsid w:val="00C16D9F"/>
    <w:rsid w:val="00C17EE0"/>
    <w:rsid w:val="00C206AF"/>
    <w:rsid w:val="00C21F72"/>
    <w:rsid w:val="00C23307"/>
    <w:rsid w:val="00C235FC"/>
    <w:rsid w:val="00C23673"/>
    <w:rsid w:val="00C2458F"/>
    <w:rsid w:val="00C246A4"/>
    <w:rsid w:val="00C246C6"/>
    <w:rsid w:val="00C24C14"/>
    <w:rsid w:val="00C25AD4"/>
    <w:rsid w:val="00C25B69"/>
    <w:rsid w:val="00C26BCD"/>
    <w:rsid w:val="00C26E1D"/>
    <w:rsid w:val="00C276DE"/>
    <w:rsid w:val="00C30054"/>
    <w:rsid w:val="00C30065"/>
    <w:rsid w:val="00C3030A"/>
    <w:rsid w:val="00C332E8"/>
    <w:rsid w:val="00C3417E"/>
    <w:rsid w:val="00C350C0"/>
    <w:rsid w:val="00C36F30"/>
    <w:rsid w:val="00C4375B"/>
    <w:rsid w:val="00C445D3"/>
    <w:rsid w:val="00C44AF1"/>
    <w:rsid w:val="00C44C87"/>
    <w:rsid w:val="00C44CCB"/>
    <w:rsid w:val="00C463F5"/>
    <w:rsid w:val="00C46D59"/>
    <w:rsid w:val="00C51453"/>
    <w:rsid w:val="00C51DD2"/>
    <w:rsid w:val="00C52FB8"/>
    <w:rsid w:val="00C54277"/>
    <w:rsid w:val="00C54C93"/>
    <w:rsid w:val="00C552E7"/>
    <w:rsid w:val="00C55651"/>
    <w:rsid w:val="00C55DA6"/>
    <w:rsid w:val="00C566E0"/>
    <w:rsid w:val="00C56F9F"/>
    <w:rsid w:val="00C577CE"/>
    <w:rsid w:val="00C6061B"/>
    <w:rsid w:val="00C61D07"/>
    <w:rsid w:val="00C62E48"/>
    <w:rsid w:val="00C63209"/>
    <w:rsid w:val="00C648A0"/>
    <w:rsid w:val="00C658D1"/>
    <w:rsid w:val="00C674AC"/>
    <w:rsid w:val="00C676F8"/>
    <w:rsid w:val="00C679F2"/>
    <w:rsid w:val="00C70615"/>
    <w:rsid w:val="00C707C5"/>
    <w:rsid w:val="00C70B75"/>
    <w:rsid w:val="00C7103D"/>
    <w:rsid w:val="00C71C35"/>
    <w:rsid w:val="00C71DAC"/>
    <w:rsid w:val="00C7203B"/>
    <w:rsid w:val="00C721DD"/>
    <w:rsid w:val="00C734E7"/>
    <w:rsid w:val="00C73CC7"/>
    <w:rsid w:val="00C74AA3"/>
    <w:rsid w:val="00C74D1B"/>
    <w:rsid w:val="00C74E3D"/>
    <w:rsid w:val="00C752A9"/>
    <w:rsid w:val="00C75E67"/>
    <w:rsid w:val="00C76DDD"/>
    <w:rsid w:val="00C76F6C"/>
    <w:rsid w:val="00C77754"/>
    <w:rsid w:val="00C81551"/>
    <w:rsid w:val="00C81B40"/>
    <w:rsid w:val="00C82606"/>
    <w:rsid w:val="00C828B8"/>
    <w:rsid w:val="00C829E4"/>
    <w:rsid w:val="00C830DF"/>
    <w:rsid w:val="00C836C8"/>
    <w:rsid w:val="00C83848"/>
    <w:rsid w:val="00C83933"/>
    <w:rsid w:val="00C8454C"/>
    <w:rsid w:val="00C851E7"/>
    <w:rsid w:val="00C860A5"/>
    <w:rsid w:val="00C860B7"/>
    <w:rsid w:val="00C868B3"/>
    <w:rsid w:val="00C86A95"/>
    <w:rsid w:val="00C86BD8"/>
    <w:rsid w:val="00C877FC"/>
    <w:rsid w:val="00C87A62"/>
    <w:rsid w:val="00C87DC0"/>
    <w:rsid w:val="00C87EC2"/>
    <w:rsid w:val="00C87EC8"/>
    <w:rsid w:val="00C903D1"/>
    <w:rsid w:val="00C91A7E"/>
    <w:rsid w:val="00C91AD1"/>
    <w:rsid w:val="00C92CBC"/>
    <w:rsid w:val="00C93212"/>
    <w:rsid w:val="00C93592"/>
    <w:rsid w:val="00C93A86"/>
    <w:rsid w:val="00C94A20"/>
    <w:rsid w:val="00C952BB"/>
    <w:rsid w:val="00C9653B"/>
    <w:rsid w:val="00C96851"/>
    <w:rsid w:val="00C975B3"/>
    <w:rsid w:val="00C9795A"/>
    <w:rsid w:val="00C97E19"/>
    <w:rsid w:val="00CA0CD9"/>
    <w:rsid w:val="00CA0DC5"/>
    <w:rsid w:val="00CA1429"/>
    <w:rsid w:val="00CA2315"/>
    <w:rsid w:val="00CA2E01"/>
    <w:rsid w:val="00CA2E86"/>
    <w:rsid w:val="00CA375D"/>
    <w:rsid w:val="00CA4603"/>
    <w:rsid w:val="00CA5E23"/>
    <w:rsid w:val="00CA64B9"/>
    <w:rsid w:val="00CA69F8"/>
    <w:rsid w:val="00CB0602"/>
    <w:rsid w:val="00CB0CCA"/>
    <w:rsid w:val="00CB11A6"/>
    <w:rsid w:val="00CB190A"/>
    <w:rsid w:val="00CB1CC4"/>
    <w:rsid w:val="00CB3136"/>
    <w:rsid w:val="00CB485F"/>
    <w:rsid w:val="00CB5706"/>
    <w:rsid w:val="00CB66C9"/>
    <w:rsid w:val="00CB6935"/>
    <w:rsid w:val="00CB730B"/>
    <w:rsid w:val="00CC024A"/>
    <w:rsid w:val="00CC0C26"/>
    <w:rsid w:val="00CC0D0F"/>
    <w:rsid w:val="00CC256C"/>
    <w:rsid w:val="00CC299B"/>
    <w:rsid w:val="00CC3FDD"/>
    <w:rsid w:val="00CC5799"/>
    <w:rsid w:val="00CC703E"/>
    <w:rsid w:val="00CD06FF"/>
    <w:rsid w:val="00CD071A"/>
    <w:rsid w:val="00CD26B3"/>
    <w:rsid w:val="00CD45A4"/>
    <w:rsid w:val="00CD4BB6"/>
    <w:rsid w:val="00CD7186"/>
    <w:rsid w:val="00CE02B6"/>
    <w:rsid w:val="00CE0385"/>
    <w:rsid w:val="00CE048C"/>
    <w:rsid w:val="00CE12E5"/>
    <w:rsid w:val="00CE2432"/>
    <w:rsid w:val="00CE5241"/>
    <w:rsid w:val="00CE578A"/>
    <w:rsid w:val="00CE5F5D"/>
    <w:rsid w:val="00CE68CD"/>
    <w:rsid w:val="00CE6CD5"/>
    <w:rsid w:val="00CF2194"/>
    <w:rsid w:val="00CF2779"/>
    <w:rsid w:val="00CF2C36"/>
    <w:rsid w:val="00CF36F9"/>
    <w:rsid w:val="00CF3C89"/>
    <w:rsid w:val="00CF3D39"/>
    <w:rsid w:val="00CF579E"/>
    <w:rsid w:val="00CF5E02"/>
    <w:rsid w:val="00D005ED"/>
    <w:rsid w:val="00D00B92"/>
    <w:rsid w:val="00D00E60"/>
    <w:rsid w:val="00D01A93"/>
    <w:rsid w:val="00D01AEA"/>
    <w:rsid w:val="00D028DF"/>
    <w:rsid w:val="00D034E3"/>
    <w:rsid w:val="00D0409A"/>
    <w:rsid w:val="00D04404"/>
    <w:rsid w:val="00D068B0"/>
    <w:rsid w:val="00D068F0"/>
    <w:rsid w:val="00D10334"/>
    <w:rsid w:val="00D105C7"/>
    <w:rsid w:val="00D10F29"/>
    <w:rsid w:val="00D134B3"/>
    <w:rsid w:val="00D138FA"/>
    <w:rsid w:val="00D13EF8"/>
    <w:rsid w:val="00D14222"/>
    <w:rsid w:val="00D148BE"/>
    <w:rsid w:val="00D15775"/>
    <w:rsid w:val="00D15E18"/>
    <w:rsid w:val="00D20D9E"/>
    <w:rsid w:val="00D21D1F"/>
    <w:rsid w:val="00D2258E"/>
    <w:rsid w:val="00D22B12"/>
    <w:rsid w:val="00D2461B"/>
    <w:rsid w:val="00D24A11"/>
    <w:rsid w:val="00D24B01"/>
    <w:rsid w:val="00D24E7E"/>
    <w:rsid w:val="00D251CA"/>
    <w:rsid w:val="00D305FB"/>
    <w:rsid w:val="00D31477"/>
    <w:rsid w:val="00D31EA0"/>
    <w:rsid w:val="00D32FEE"/>
    <w:rsid w:val="00D334CE"/>
    <w:rsid w:val="00D336A0"/>
    <w:rsid w:val="00D33A9A"/>
    <w:rsid w:val="00D33DB4"/>
    <w:rsid w:val="00D34826"/>
    <w:rsid w:val="00D353E5"/>
    <w:rsid w:val="00D35BDA"/>
    <w:rsid w:val="00D367C8"/>
    <w:rsid w:val="00D377D5"/>
    <w:rsid w:val="00D37C39"/>
    <w:rsid w:val="00D400AF"/>
    <w:rsid w:val="00D40865"/>
    <w:rsid w:val="00D427E5"/>
    <w:rsid w:val="00D43E2E"/>
    <w:rsid w:val="00D4455C"/>
    <w:rsid w:val="00D474BB"/>
    <w:rsid w:val="00D47645"/>
    <w:rsid w:val="00D502C3"/>
    <w:rsid w:val="00D5069C"/>
    <w:rsid w:val="00D51DDB"/>
    <w:rsid w:val="00D538B1"/>
    <w:rsid w:val="00D54CAE"/>
    <w:rsid w:val="00D54DCC"/>
    <w:rsid w:val="00D55062"/>
    <w:rsid w:val="00D555F7"/>
    <w:rsid w:val="00D55E71"/>
    <w:rsid w:val="00D60B28"/>
    <w:rsid w:val="00D61350"/>
    <w:rsid w:val="00D6295D"/>
    <w:rsid w:val="00D642B5"/>
    <w:rsid w:val="00D64F55"/>
    <w:rsid w:val="00D656D2"/>
    <w:rsid w:val="00D660F4"/>
    <w:rsid w:val="00D66800"/>
    <w:rsid w:val="00D6705F"/>
    <w:rsid w:val="00D671C1"/>
    <w:rsid w:val="00D71835"/>
    <w:rsid w:val="00D738F9"/>
    <w:rsid w:val="00D7482D"/>
    <w:rsid w:val="00D75CC8"/>
    <w:rsid w:val="00D7797C"/>
    <w:rsid w:val="00D80166"/>
    <w:rsid w:val="00D80223"/>
    <w:rsid w:val="00D807A0"/>
    <w:rsid w:val="00D80AE9"/>
    <w:rsid w:val="00D812D4"/>
    <w:rsid w:val="00D81D98"/>
    <w:rsid w:val="00D82C3C"/>
    <w:rsid w:val="00D82E8E"/>
    <w:rsid w:val="00D82EEE"/>
    <w:rsid w:val="00D836AF"/>
    <w:rsid w:val="00D83C61"/>
    <w:rsid w:val="00D84AB5"/>
    <w:rsid w:val="00D84E78"/>
    <w:rsid w:val="00D8513F"/>
    <w:rsid w:val="00D8518C"/>
    <w:rsid w:val="00D859AD"/>
    <w:rsid w:val="00D869A6"/>
    <w:rsid w:val="00D86C0E"/>
    <w:rsid w:val="00D8720C"/>
    <w:rsid w:val="00D878FD"/>
    <w:rsid w:val="00D87EA8"/>
    <w:rsid w:val="00D92497"/>
    <w:rsid w:val="00D93C81"/>
    <w:rsid w:val="00D94489"/>
    <w:rsid w:val="00D94A36"/>
    <w:rsid w:val="00D95205"/>
    <w:rsid w:val="00D95897"/>
    <w:rsid w:val="00D96F9B"/>
    <w:rsid w:val="00DA0F1B"/>
    <w:rsid w:val="00DA0F5E"/>
    <w:rsid w:val="00DA29E4"/>
    <w:rsid w:val="00DA3B22"/>
    <w:rsid w:val="00DA48C9"/>
    <w:rsid w:val="00DA573F"/>
    <w:rsid w:val="00DA57AE"/>
    <w:rsid w:val="00DA653C"/>
    <w:rsid w:val="00DA72B8"/>
    <w:rsid w:val="00DA7679"/>
    <w:rsid w:val="00DA7C3A"/>
    <w:rsid w:val="00DA7E0B"/>
    <w:rsid w:val="00DB080D"/>
    <w:rsid w:val="00DB2873"/>
    <w:rsid w:val="00DB2C81"/>
    <w:rsid w:val="00DB3332"/>
    <w:rsid w:val="00DB3618"/>
    <w:rsid w:val="00DB5BDB"/>
    <w:rsid w:val="00DB6935"/>
    <w:rsid w:val="00DB737B"/>
    <w:rsid w:val="00DB75C6"/>
    <w:rsid w:val="00DC08FB"/>
    <w:rsid w:val="00DC2A2D"/>
    <w:rsid w:val="00DC32BB"/>
    <w:rsid w:val="00DC34A6"/>
    <w:rsid w:val="00DC35B1"/>
    <w:rsid w:val="00DC4370"/>
    <w:rsid w:val="00DC44EA"/>
    <w:rsid w:val="00DC4755"/>
    <w:rsid w:val="00DC4CDF"/>
    <w:rsid w:val="00DC6DC5"/>
    <w:rsid w:val="00DC6FFC"/>
    <w:rsid w:val="00DC74FF"/>
    <w:rsid w:val="00DC764C"/>
    <w:rsid w:val="00DC7673"/>
    <w:rsid w:val="00DD02F4"/>
    <w:rsid w:val="00DD066C"/>
    <w:rsid w:val="00DD0BA5"/>
    <w:rsid w:val="00DD1058"/>
    <w:rsid w:val="00DD1454"/>
    <w:rsid w:val="00DD1BF9"/>
    <w:rsid w:val="00DD2C5F"/>
    <w:rsid w:val="00DD497E"/>
    <w:rsid w:val="00DD50D1"/>
    <w:rsid w:val="00DD5F54"/>
    <w:rsid w:val="00DD7047"/>
    <w:rsid w:val="00DD7102"/>
    <w:rsid w:val="00DD7840"/>
    <w:rsid w:val="00DD7C73"/>
    <w:rsid w:val="00DD7E46"/>
    <w:rsid w:val="00DE0A2F"/>
    <w:rsid w:val="00DE0C23"/>
    <w:rsid w:val="00DE0E44"/>
    <w:rsid w:val="00DE228C"/>
    <w:rsid w:val="00DE29B6"/>
    <w:rsid w:val="00DE32F7"/>
    <w:rsid w:val="00DE3615"/>
    <w:rsid w:val="00DE68C2"/>
    <w:rsid w:val="00DE6EA9"/>
    <w:rsid w:val="00DE766B"/>
    <w:rsid w:val="00DE7736"/>
    <w:rsid w:val="00DF06C5"/>
    <w:rsid w:val="00DF27CC"/>
    <w:rsid w:val="00DF2A78"/>
    <w:rsid w:val="00DF320B"/>
    <w:rsid w:val="00DF3C4E"/>
    <w:rsid w:val="00DF3E67"/>
    <w:rsid w:val="00DF463D"/>
    <w:rsid w:val="00DF4D05"/>
    <w:rsid w:val="00DF4E48"/>
    <w:rsid w:val="00DF4F7D"/>
    <w:rsid w:val="00DF5019"/>
    <w:rsid w:val="00DF74AF"/>
    <w:rsid w:val="00E003AA"/>
    <w:rsid w:val="00E01411"/>
    <w:rsid w:val="00E01808"/>
    <w:rsid w:val="00E01E56"/>
    <w:rsid w:val="00E02119"/>
    <w:rsid w:val="00E028F0"/>
    <w:rsid w:val="00E02BF6"/>
    <w:rsid w:val="00E0682C"/>
    <w:rsid w:val="00E0735A"/>
    <w:rsid w:val="00E07536"/>
    <w:rsid w:val="00E112E1"/>
    <w:rsid w:val="00E1167C"/>
    <w:rsid w:val="00E12738"/>
    <w:rsid w:val="00E13072"/>
    <w:rsid w:val="00E13935"/>
    <w:rsid w:val="00E152C1"/>
    <w:rsid w:val="00E15825"/>
    <w:rsid w:val="00E15B2F"/>
    <w:rsid w:val="00E1690D"/>
    <w:rsid w:val="00E177D8"/>
    <w:rsid w:val="00E178BF"/>
    <w:rsid w:val="00E17C47"/>
    <w:rsid w:val="00E17F8A"/>
    <w:rsid w:val="00E20058"/>
    <w:rsid w:val="00E20E0F"/>
    <w:rsid w:val="00E21BFE"/>
    <w:rsid w:val="00E22240"/>
    <w:rsid w:val="00E23006"/>
    <w:rsid w:val="00E24E1D"/>
    <w:rsid w:val="00E2678A"/>
    <w:rsid w:val="00E26F3B"/>
    <w:rsid w:val="00E300E8"/>
    <w:rsid w:val="00E305B6"/>
    <w:rsid w:val="00E307EC"/>
    <w:rsid w:val="00E308F6"/>
    <w:rsid w:val="00E3092F"/>
    <w:rsid w:val="00E32407"/>
    <w:rsid w:val="00E33E27"/>
    <w:rsid w:val="00E34A9C"/>
    <w:rsid w:val="00E34FC2"/>
    <w:rsid w:val="00E35EF0"/>
    <w:rsid w:val="00E36153"/>
    <w:rsid w:val="00E369C1"/>
    <w:rsid w:val="00E36C88"/>
    <w:rsid w:val="00E370A4"/>
    <w:rsid w:val="00E400E9"/>
    <w:rsid w:val="00E40836"/>
    <w:rsid w:val="00E41A47"/>
    <w:rsid w:val="00E42B0D"/>
    <w:rsid w:val="00E42F7A"/>
    <w:rsid w:val="00E432A4"/>
    <w:rsid w:val="00E436B0"/>
    <w:rsid w:val="00E4439A"/>
    <w:rsid w:val="00E45857"/>
    <w:rsid w:val="00E466BF"/>
    <w:rsid w:val="00E51131"/>
    <w:rsid w:val="00E51263"/>
    <w:rsid w:val="00E513DA"/>
    <w:rsid w:val="00E534B0"/>
    <w:rsid w:val="00E55A9F"/>
    <w:rsid w:val="00E55BF4"/>
    <w:rsid w:val="00E55C8E"/>
    <w:rsid w:val="00E577D8"/>
    <w:rsid w:val="00E57D72"/>
    <w:rsid w:val="00E57FB4"/>
    <w:rsid w:val="00E6003C"/>
    <w:rsid w:val="00E6057B"/>
    <w:rsid w:val="00E60B51"/>
    <w:rsid w:val="00E60D30"/>
    <w:rsid w:val="00E60DAD"/>
    <w:rsid w:val="00E614CF"/>
    <w:rsid w:val="00E61712"/>
    <w:rsid w:val="00E618B7"/>
    <w:rsid w:val="00E62924"/>
    <w:rsid w:val="00E62B1E"/>
    <w:rsid w:val="00E6605F"/>
    <w:rsid w:val="00E66243"/>
    <w:rsid w:val="00E6697C"/>
    <w:rsid w:val="00E66DFB"/>
    <w:rsid w:val="00E66E86"/>
    <w:rsid w:val="00E6770A"/>
    <w:rsid w:val="00E67E81"/>
    <w:rsid w:val="00E7008A"/>
    <w:rsid w:val="00E70268"/>
    <w:rsid w:val="00E70C99"/>
    <w:rsid w:val="00E71B52"/>
    <w:rsid w:val="00E71B8C"/>
    <w:rsid w:val="00E71B96"/>
    <w:rsid w:val="00E7324C"/>
    <w:rsid w:val="00E73C8A"/>
    <w:rsid w:val="00E80597"/>
    <w:rsid w:val="00E80634"/>
    <w:rsid w:val="00E811F9"/>
    <w:rsid w:val="00E81C4B"/>
    <w:rsid w:val="00E82371"/>
    <w:rsid w:val="00E83851"/>
    <w:rsid w:val="00E8388F"/>
    <w:rsid w:val="00E84BBB"/>
    <w:rsid w:val="00E85147"/>
    <w:rsid w:val="00E8608A"/>
    <w:rsid w:val="00E864DC"/>
    <w:rsid w:val="00E90A3F"/>
    <w:rsid w:val="00E90E13"/>
    <w:rsid w:val="00E91757"/>
    <w:rsid w:val="00E920AA"/>
    <w:rsid w:val="00E94536"/>
    <w:rsid w:val="00E9537B"/>
    <w:rsid w:val="00E95A22"/>
    <w:rsid w:val="00E95A81"/>
    <w:rsid w:val="00E95B92"/>
    <w:rsid w:val="00E963CE"/>
    <w:rsid w:val="00E97D88"/>
    <w:rsid w:val="00EA1324"/>
    <w:rsid w:val="00EA1F6A"/>
    <w:rsid w:val="00EA2C30"/>
    <w:rsid w:val="00EA2D15"/>
    <w:rsid w:val="00EA348A"/>
    <w:rsid w:val="00EA39AC"/>
    <w:rsid w:val="00EA6088"/>
    <w:rsid w:val="00EA6143"/>
    <w:rsid w:val="00EA6926"/>
    <w:rsid w:val="00EA6B35"/>
    <w:rsid w:val="00EA7A4A"/>
    <w:rsid w:val="00EB0900"/>
    <w:rsid w:val="00EB1785"/>
    <w:rsid w:val="00EB1CD1"/>
    <w:rsid w:val="00EB2E6D"/>
    <w:rsid w:val="00EB3901"/>
    <w:rsid w:val="00EB445E"/>
    <w:rsid w:val="00EB48D3"/>
    <w:rsid w:val="00EB492C"/>
    <w:rsid w:val="00EB50E0"/>
    <w:rsid w:val="00EB51C3"/>
    <w:rsid w:val="00EB54A9"/>
    <w:rsid w:val="00EB5E74"/>
    <w:rsid w:val="00EB646A"/>
    <w:rsid w:val="00EB728D"/>
    <w:rsid w:val="00EB79DF"/>
    <w:rsid w:val="00EC022A"/>
    <w:rsid w:val="00EC070E"/>
    <w:rsid w:val="00EC07CC"/>
    <w:rsid w:val="00EC0BF2"/>
    <w:rsid w:val="00EC1B21"/>
    <w:rsid w:val="00EC1C3E"/>
    <w:rsid w:val="00EC4AE3"/>
    <w:rsid w:val="00EC563D"/>
    <w:rsid w:val="00EC617F"/>
    <w:rsid w:val="00EC6885"/>
    <w:rsid w:val="00EC6926"/>
    <w:rsid w:val="00EC6A2B"/>
    <w:rsid w:val="00EC7324"/>
    <w:rsid w:val="00ED01FA"/>
    <w:rsid w:val="00ED0314"/>
    <w:rsid w:val="00ED17DD"/>
    <w:rsid w:val="00ED1A63"/>
    <w:rsid w:val="00ED2ACD"/>
    <w:rsid w:val="00ED340D"/>
    <w:rsid w:val="00ED3A48"/>
    <w:rsid w:val="00ED4D88"/>
    <w:rsid w:val="00ED4DE5"/>
    <w:rsid w:val="00ED5C6E"/>
    <w:rsid w:val="00ED680F"/>
    <w:rsid w:val="00ED770A"/>
    <w:rsid w:val="00EE10BA"/>
    <w:rsid w:val="00EE1131"/>
    <w:rsid w:val="00EE415B"/>
    <w:rsid w:val="00EE4582"/>
    <w:rsid w:val="00EE4D83"/>
    <w:rsid w:val="00EE534A"/>
    <w:rsid w:val="00EE5C6D"/>
    <w:rsid w:val="00EF045A"/>
    <w:rsid w:val="00EF077F"/>
    <w:rsid w:val="00EF1AF5"/>
    <w:rsid w:val="00EF2AD8"/>
    <w:rsid w:val="00EF3003"/>
    <w:rsid w:val="00EF3610"/>
    <w:rsid w:val="00EF4743"/>
    <w:rsid w:val="00EF4E70"/>
    <w:rsid w:val="00EF5359"/>
    <w:rsid w:val="00EF593E"/>
    <w:rsid w:val="00EF6795"/>
    <w:rsid w:val="00EF7464"/>
    <w:rsid w:val="00EF78CD"/>
    <w:rsid w:val="00EF7939"/>
    <w:rsid w:val="00F0091F"/>
    <w:rsid w:val="00F01542"/>
    <w:rsid w:val="00F032D1"/>
    <w:rsid w:val="00F033FE"/>
    <w:rsid w:val="00F043C6"/>
    <w:rsid w:val="00F057CE"/>
    <w:rsid w:val="00F05D07"/>
    <w:rsid w:val="00F05D9C"/>
    <w:rsid w:val="00F061BA"/>
    <w:rsid w:val="00F063D2"/>
    <w:rsid w:val="00F076B9"/>
    <w:rsid w:val="00F07E84"/>
    <w:rsid w:val="00F1088C"/>
    <w:rsid w:val="00F10B03"/>
    <w:rsid w:val="00F10D50"/>
    <w:rsid w:val="00F10FE8"/>
    <w:rsid w:val="00F113AF"/>
    <w:rsid w:val="00F116ED"/>
    <w:rsid w:val="00F118AF"/>
    <w:rsid w:val="00F11E89"/>
    <w:rsid w:val="00F13A5C"/>
    <w:rsid w:val="00F14784"/>
    <w:rsid w:val="00F14B3D"/>
    <w:rsid w:val="00F1553E"/>
    <w:rsid w:val="00F156E2"/>
    <w:rsid w:val="00F17C10"/>
    <w:rsid w:val="00F20995"/>
    <w:rsid w:val="00F20B03"/>
    <w:rsid w:val="00F21431"/>
    <w:rsid w:val="00F2375C"/>
    <w:rsid w:val="00F23EBB"/>
    <w:rsid w:val="00F240EC"/>
    <w:rsid w:val="00F24218"/>
    <w:rsid w:val="00F24C92"/>
    <w:rsid w:val="00F2580F"/>
    <w:rsid w:val="00F25E6D"/>
    <w:rsid w:val="00F25FEB"/>
    <w:rsid w:val="00F26087"/>
    <w:rsid w:val="00F30612"/>
    <w:rsid w:val="00F31856"/>
    <w:rsid w:val="00F331A5"/>
    <w:rsid w:val="00F339F5"/>
    <w:rsid w:val="00F33BB7"/>
    <w:rsid w:val="00F33DFA"/>
    <w:rsid w:val="00F3412E"/>
    <w:rsid w:val="00F35223"/>
    <w:rsid w:val="00F35F59"/>
    <w:rsid w:val="00F36D8D"/>
    <w:rsid w:val="00F36E3A"/>
    <w:rsid w:val="00F375FC"/>
    <w:rsid w:val="00F37719"/>
    <w:rsid w:val="00F3780E"/>
    <w:rsid w:val="00F41CD9"/>
    <w:rsid w:val="00F4227D"/>
    <w:rsid w:val="00F42B10"/>
    <w:rsid w:val="00F42BE5"/>
    <w:rsid w:val="00F44893"/>
    <w:rsid w:val="00F448DF"/>
    <w:rsid w:val="00F45FFD"/>
    <w:rsid w:val="00F46086"/>
    <w:rsid w:val="00F50DC9"/>
    <w:rsid w:val="00F52CED"/>
    <w:rsid w:val="00F54849"/>
    <w:rsid w:val="00F55401"/>
    <w:rsid w:val="00F56051"/>
    <w:rsid w:val="00F579A0"/>
    <w:rsid w:val="00F60F78"/>
    <w:rsid w:val="00F60FD0"/>
    <w:rsid w:val="00F61A57"/>
    <w:rsid w:val="00F61E64"/>
    <w:rsid w:val="00F62044"/>
    <w:rsid w:val="00F623D2"/>
    <w:rsid w:val="00F64637"/>
    <w:rsid w:val="00F66042"/>
    <w:rsid w:val="00F66233"/>
    <w:rsid w:val="00F66380"/>
    <w:rsid w:val="00F66D96"/>
    <w:rsid w:val="00F67C15"/>
    <w:rsid w:val="00F706F1"/>
    <w:rsid w:val="00F70A11"/>
    <w:rsid w:val="00F70F34"/>
    <w:rsid w:val="00F70FB8"/>
    <w:rsid w:val="00F7192C"/>
    <w:rsid w:val="00F71E42"/>
    <w:rsid w:val="00F72AB7"/>
    <w:rsid w:val="00F7391A"/>
    <w:rsid w:val="00F74312"/>
    <w:rsid w:val="00F760D0"/>
    <w:rsid w:val="00F77A8B"/>
    <w:rsid w:val="00F800C8"/>
    <w:rsid w:val="00F8071B"/>
    <w:rsid w:val="00F811B6"/>
    <w:rsid w:val="00F8125A"/>
    <w:rsid w:val="00F8240B"/>
    <w:rsid w:val="00F8288D"/>
    <w:rsid w:val="00F82D73"/>
    <w:rsid w:val="00F837B5"/>
    <w:rsid w:val="00F856E3"/>
    <w:rsid w:val="00F8667C"/>
    <w:rsid w:val="00F8759C"/>
    <w:rsid w:val="00F877C9"/>
    <w:rsid w:val="00F87AA0"/>
    <w:rsid w:val="00F9006A"/>
    <w:rsid w:val="00F90EB2"/>
    <w:rsid w:val="00F91594"/>
    <w:rsid w:val="00F91784"/>
    <w:rsid w:val="00F918C7"/>
    <w:rsid w:val="00F92F5B"/>
    <w:rsid w:val="00F94F72"/>
    <w:rsid w:val="00F95083"/>
    <w:rsid w:val="00F95D16"/>
    <w:rsid w:val="00F96A21"/>
    <w:rsid w:val="00F9742B"/>
    <w:rsid w:val="00F97B05"/>
    <w:rsid w:val="00F97B76"/>
    <w:rsid w:val="00FA147B"/>
    <w:rsid w:val="00FA1490"/>
    <w:rsid w:val="00FA20A1"/>
    <w:rsid w:val="00FA2609"/>
    <w:rsid w:val="00FA2D21"/>
    <w:rsid w:val="00FA30FC"/>
    <w:rsid w:val="00FA361E"/>
    <w:rsid w:val="00FA5C47"/>
    <w:rsid w:val="00FA5E10"/>
    <w:rsid w:val="00FA6E4F"/>
    <w:rsid w:val="00FA714E"/>
    <w:rsid w:val="00FA76DA"/>
    <w:rsid w:val="00FA7C43"/>
    <w:rsid w:val="00FB03F8"/>
    <w:rsid w:val="00FB0B05"/>
    <w:rsid w:val="00FB1CE6"/>
    <w:rsid w:val="00FB26E5"/>
    <w:rsid w:val="00FB3024"/>
    <w:rsid w:val="00FB3E21"/>
    <w:rsid w:val="00FB3FE6"/>
    <w:rsid w:val="00FB54EF"/>
    <w:rsid w:val="00FB61E8"/>
    <w:rsid w:val="00FC0D95"/>
    <w:rsid w:val="00FC2261"/>
    <w:rsid w:val="00FC2506"/>
    <w:rsid w:val="00FC3FD5"/>
    <w:rsid w:val="00FC5C22"/>
    <w:rsid w:val="00FC646E"/>
    <w:rsid w:val="00FC6DFF"/>
    <w:rsid w:val="00FC78F1"/>
    <w:rsid w:val="00FD0967"/>
    <w:rsid w:val="00FD1301"/>
    <w:rsid w:val="00FD19EE"/>
    <w:rsid w:val="00FD1B63"/>
    <w:rsid w:val="00FD23A4"/>
    <w:rsid w:val="00FD4DF8"/>
    <w:rsid w:val="00FD566F"/>
    <w:rsid w:val="00FD5B81"/>
    <w:rsid w:val="00FD5F68"/>
    <w:rsid w:val="00FD7685"/>
    <w:rsid w:val="00FE0E6F"/>
    <w:rsid w:val="00FE115E"/>
    <w:rsid w:val="00FE1188"/>
    <w:rsid w:val="00FE126D"/>
    <w:rsid w:val="00FE1DAF"/>
    <w:rsid w:val="00FE2034"/>
    <w:rsid w:val="00FE2B1D"/>
    <w:rsid w:val="00FE33FE"/>
    <w:rsid w:val="00FE409F"/>
    <w:rsid w:val="00FE43C0"/>
    <w:rsid w:val="00FE44D2"/>
    <w:rsid w:val="00FE4B60"/>
    <w:rsid w:val="00FE6474"/>
    <w:rsid w:val="00FE64E2"/>
    <w:rsid w:val="00FE7F69"/>
    <w:rsid w:val="00FF2A76"/>
    <w:rsid w:val="00FF334A"/>
    <w:rsid w:val="00FF4377"/>
    <w:rsid w:val="00FF4EC3"/>
    <w:rsid w:val="00FF50BE"/>
    <w:rsid w:val="00FF5904"/>
    <w:rsid w:val="00FF5EB8"/>
    <w:rsid w:val="00FF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7C63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7C63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A7793892-D9B9-4035-9295-5FBC8E98AA4B}"/>
</file>

<file path=customXml/itemProps2.xml><?xml version="1.0" encoding="utf-8"?>
<ds:datastoreItem xmlns:ds="http://schemas.openxmlformats.org/officeDocument/2006/customXml" ds:itemID="{D692A503-9ADB-4E3D-8E09-8155014BFE6D}"/>
</file>

<file path=customXml/itemProps3.xml><?xml version="1.0" encoding="utf-8"?>
<ds:datastoreItem xmlns:ds="http://schemas.openxmlformats.org/officeDocument/2006/customXml" ds:itemID="{CD2A530C-1E1D-404B-8F50-4AB40876F5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f</dc:creator>
  <cp:lastModifiedBy>Ralf</cp:lastModifiedBy>
  <cp:revision>6</cp:revision>
  <cp:lastPrinted>2017-06-02T11:19:00Z</cp:lastPrinted>
  <dcterms:created xsi:type="dcterms:W3CDTF">2017-01-27T09:47:00Z</dcterms:created>
  <dcterms:modified xsi:type="dcterms:W3CDTF">2017-06-02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